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73B1" w:rsidRPr="004B4FDA" w:rsidRDefault="004B4FDA">
      <w:pPr>
        <w:kinsoku w:val="0"/>
        <w:overflowPunct w:val="0"/>
        <w:adjustRightInd w:val="0"/>
        <w:snapToGrid w:val="0"/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bookmarkStart w:id="0" w:name="_GoBack"/>
      <w:r w:rsidRPr="004B4FDA">
        <w:rPr>
          <w:rFonts w:ascii="Arial" w:hAnsi="Arial" w:cs="Arial"/>
          <w:b/>
          <w:bCs/>
          <w:color w:val="000000" w:themeColor="text1"/>
          <w:sz w:val="28"/>
          <w:szCs w:val="28"/>
        </w:rPr>
        <w:t>S</w:t>
      </w:r>
      <w:r w:rsidRPr="004B4FDA">
        <w:rPr>
          <w:rFonts w:ascii="Arial" w:hAnsi="Arial" w:cs="Arial"/>
          <w:b/>
          <w:bCs/>
          <w:color w:val="000000" w:themeColor="text1"/>
          <w:sz w:val="28"/>
          <w:szCs w:val="28"/>
        </w:rPr>
        <w:t>upplementary information</w:t>
      </w:r>
    </w:p>
    <w:p w:rsidR="006473B1" w:rsidRPr="004B4FDA" w:rsidRDefault="004B4FDA">
      <w:pPr>
        <w:adjustRightInd w:val="0"/>
        <w:snapToGrid w:val="0"/>
        <w:spacing w:line="480" w:lineRule="auto"/>
        <w:rPr>
          <w:rFonts w:ascii="Arial" w:hAnsi="Arial" w:cs="Arial"/>
          <w:color w:val="000000" w:themeColor="text1"/>
          <w:sz w:val="24"/>
        </w:rPr>
      </w:pPr>
      <w:r w:rsidRPr="004B4FDA">
        <w:rPr>
          <w:rFonts w:ascii="Arial" w:hAnsi="Arial" w:cs="Arial"/>
          <w:b/>
          <w:bCs/>
          <w:color w:val="000000" w:themeColor="text1"/>
          <w:sz w:val="24"/>
        </w:rPr>
        <w:t xml:space="preserve">Table </w:t>
      </w:r>
      <w:r w:rsidRPr="004B4FDA">
        <w:rPr>
          <w:rFonts w:ascii="Arial" w:hAnsi="Arial" w:cs="Arial" w:hint="eastAsia"/>
          <w:b/>
          <w:bCs/>
          <w:color w:val="000000" w:themeColor="text1"/>
          <w:sz w:val="24"/>
        </w:rPr>
        <w:t>S1</w:t>
      </w:r>
      <w:r w:rsidRPr="004B4FDA">
        <w:rPr>
          <w:rFonts w:ascii="Arial" w:hAnsi="Arial" w:cs="Arial"/>
          <w:b/>
          <w:bCs/>
          <w:color w:val="000000" w:themeColor="text1"/>
          <w:sz w:val="24"/>
        </w:rPr>
        <w:t xml:space="preserve">. </w:t>
      </w:r>
      <w:r w:rsidRPr="004B4FDA">
        <w:rPr>
          <w:rFonts w:ascii="Arial" w:hAnsi="Arial" w:cs="Arial"/>
          <w:color w:val="000000" w:themeColor="text1"/>
          <w:sz w:val="24"/>
        </w:rPr>
        <w:t xml:space="preserve">Luciferase reporter sequence of </w:t>
      </w:r>
      <w:r w:rsidRPr="004B4FDA">
        <w:rPr>
          <w:rFonts w:ascii="Arial" w:hAnsi="Arial" w:cs="Arial" w:hint="eastAsia"/>
          <w:i/>
          <w:iCs/>
          <w:color w:val="000000" w:themeColor="text1"/>
          <w:sz w:val="24"/>
        </w:rPr>
        <w:t xml:space="preserve">Lpl. </w:t>
      </w:r>
      <w:r w:rsidRPr="004B4FDA">
        <w:rPr>
          <w:rFonts w:ascii="Arial" w:hAnsi="Arial" w:cs="Arial" w:hint="eastAsia"/>
          <w:color w:val="000000" w:themeColor="text1"/>
          <w:sz w:val="24"/>
        </w:rPr>
        <w:t>The bold and underlined positions in the sequence are the mutation areas.</w:t>
      </w:r>
    </w:p>
    <w:tbl>
      <w:tblPr>
        <w:tblStyle w:val="TableGrid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7"/>
        <w:gridCol w:w="988"/>
        <w:gridCol w:w="6007"/>
      </w:tblGrid>
      <w:tr w:rsidR="004B4FDA" w:rsidRPr="004B4FDA">
        <w:tc>
          <w:tcPr>
            <w:tcW w:w="1527" w:type="dxa"/>
            <w:tcBorders>
              <w:bottom w:val="single" w:sz="4" w:space="0" w:color="auto"/>
            </w:tcBorders>
          </w:tcPr>
          <w:p w:rsidR="006473B1" w:rsidRPr="004B4FDA" w:rsidRDefault="004B4FDA">
            <w:pPr>
              <w:rPr>
                <w:rFonts w:ascii="Arial" w:hAnsi="Arial" w:cs="Arial"/>
                <w:color w:val="000000" w:themeColor="text1"/>
                <w:sz w:val="24"/>
                <w:szCs w:val="32"/>
              </w:rPr>
            </w:pPr>
            <w:r w:rsidRPr="004B4FDA">
              <w:rPr>
                <w:rFonts w:ascii="Arial" w:hAnsi="Arial" w:cs="Arial"/>
                <w:color w:val="000000" w:themeColor="text1"/>
                <w:sz w:val="24"/>
                <w:szCs w:val="32"/>
              </w:rPr>
              <w:t>Site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:rsidR="006473B1" w:rsidRPr="004B4FDA" w:rsidRDefault="004B4FDA">
            <w:pPr>
              <w:rPr>
                <w:rFonts w:ascii="Arial" w:hAnsi="Arial" w:cs="Arial"/>
                <w:color w:val="000000" w:themeColor="text1"/>
                <w:sz w:val="24"/>
                <w:szCs w:val="32"/>
              </w:rPr>
            </w:pPr>
            <w:r w:rsidRPr="004B4FDA">
              <w:rPr>
                <w:rFonts w:ascii="Arial" w:hAnsi="Arial" w:cs="Arial"/>
                <w:color w:val="000000" w:themeColor="text1"/>
                <w:sz w:val="24"/>
                <w:szCs w:val="32"/>
              </w:rPr>
              <w:t>Length (bp)</w:t>
            </w:r>
          </w:p>
        </w:tc>
        <w:tc>
          <w:tcPr>
            <w:tcW w:w="6007" w:type="dxa"/>
            <w:tcBorders>
              <w:bottom w:val="single" w:sz="4" w:space="0" w:color="auto"/>
            </w:tcBorders>
          </w:tcPr>
          <w:p w:rsidR="006473B1" w:rsidRPr="004B4FDA" w:rsidRDefault="004B4FDA">
            <w:pPr>
              <w:rPr>
                <w:rFonts w:ascii="Arial" w:hAnsi="Arial" w:cs="Arial"/>
                <w:color w:val="000000" w:themeColor="text1"/>
                <w:sz w:val="24"/>
                <w:szCs w:val="32"/>
              </w:rPr>
            </w:pPr>
            <w:r w:rsidRPr="004B4FDA">
              <w:rPr>
                <w:rFonts w:ascii="Arial" w:hAnsi="Arial" w:cs="Arial"/>
                <w:color w:val="000000" w:themeColor="text1"/>
                <w:sz w:val="24"/>
                <w:szCs w:val="32"/>
              </w:rPr>
              <w:t>Sequence</w:t>
            </w:r>
          </w:p>
        </w:tc>
      </w:tr>
      <w:tr w:rsidR="004B4FDA" w:rsidRPr="004B4FDA"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:rsidR="006473B1" w:rsidRPr="004B4FDA" w:rsidRDefault="004B4FD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4B4FDA">
              <w:rPr>
                <w:rFonts w:ascii="Arial" w:hAnsi="Arial" w:cs="Arial" w:hint="eastAsia"/>
                <w:color w:val="000000" w:themeColor="text1"/>
                <w:sz w:val="24"/>
              </w:rPr>
              <w:t>WT</w:t>
            </w:r>
          </w:p>
          <w:p w:rsidR="006473B1" w:rsidRPr="004B4FDA" w:rsidRDefault="004B4FD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32"/>
              </w:rPr>
            </w:pPr>
            <w:r w:rsidRPr="004B4FDA">
              <w:rPr>
                <w:rFonts w:ascii="Arial" w:hAnsi="Arial" w:cs="Arial" w:hint="eastAsia"/>
                <w:color w:val="000000" w:themeColor="text1"/>
                <w:sz w:val="24"/>
              </w:rPr>
              <w:t>-Promoter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6473B1" w:rsidRPr="004B4FDA" w:rsidRDefault="004B4FDA">
            <w:pPr>
              <w:rPr>
                <w:rFonts w:ascii="Arial" w:hAnsi="Arial" w:cs="Arial"/>
                <w:color w:val="000000" w:themeColor="text1"/>
                <w:sz w:val="24"/>
                <w:szCs w:val="32"/>
              </w:rPr>
            </w:pPr>
            <w:r w:rsidRPr="004B4FDA">
              <w:rPr>
                <w:rFonts w:ascii="Arial" w:hAnsi="Arial" w:cs="Arial"/>
                <w:color w:val="000000" w:themeColor="text1"/>
                <w:sz w:val="24"/>
                <w:szCs w:val="32"/>
              </w:rPr>
              <w:t>3971</w:t>
            </w:r>
          </w:p>
        </w:tc>
        <w:tc>
          <w:tcPr>
            <w:tcW w:w="6007" w:type="dxa"/>
            <w:tcBorders>
              <w:top w:val="single" w:sz="4" w:space="0" w:color="auto"/>
              <w:bottom w:val="single" w:sz="4" w:space="0" w:color="auto"/>
            </w:tcBorders>
          </w:tcPr>
          <w:p w:rsidR="006473B1" w:rsidRPr="004B4FDA" w:rsidRDefault="004B4FDA">
            <w:pPr>
              <w:rPr>
                <w:rFonts w:ascii="Arial" w:hAnsi="Arial" w:cs="Arial"/>
                <w:color w:val="000000" w:themeColor="text1"/>
                <w:sz w:val="24"/>
                <w:szCs w:val="32"/>
              </w:rPr>
            </w:pPr>
            <w:r w:rsidRPr="004B4FDA">
              <w:rPr>
                <w:rFonts w:hint="eastAsia"/>
                <w:color w:val="000000" w:themeColor="text1"/>
              </w:rPr>
              <w:t>GGTGGGGTTAGATAGAGGGGACTGTTCTGCTGTCAGAAAAGTAGCAGCACTGAAGTAACAGGTGACACTGAAGACGGGATGAACGCCATCAGGGAAGGAGCACCGAGTGTCTGAAGACTCAGAGGAACTCAGCTACCGTCTCAGATAacacacacacacacacacacacacacatcacaATGCAGCCTTGGTGATGACAATGTGGAAACAGGCTGTGCCCAGAGGAAAGGGGACAATGACCGGACTGGACCATCTG</w:t>
            </w:r>
            <w:r w:rsidRPr="004B4FDA">
              <w:rPr>
                <w:rFonts w:hint="eastAsia"/>
                <w:color w:val="000000" w:themeColor="text1"/>
              </w:rPr>
              <w:t>ACAGACAGAAGCTGTCAGCTGAGTATAACAGCCCGCTCTATAACGCTGTGGGCTAAAGGGAAGCTGTGTTAAAAATACACTCTGTCAAACACACGGAACATCTTTCCACCGAGATTCTTCCCCCGCTTGTCCCCCACACCTTTCAATGCCGTTATTAATCAATCACTCCCATGTCGAGCTCTTTTCCAGGTATTTAACTCTGATATTAGCCTGCAAGTGAGCACTGTGGCTGAACAGGACTTCATGCAGCCGGACC</w:t>
            </w:r>
            <w:r w:rsidRPr="004B4FDA">
              <w:rPr>
                <w:rFonts w:hint="eastAsia"/>
                <w:color w:val="000000" w:themeColor="text1"/>
              </w:rPr>
              <w:t>ctctatgctccctctcttagctctctgctttcctgcCTGGGGCCAGGAAAGGCTGCAGGGGCTCCAGGAAGAAGCCCAGGGCAATGTCTCCCAAACTCATACACTCTTCGTGGAAAAAAAAGAAAAACATCAAGAGTGAACAAGGAAACTGGGAGCCTAGAGGGGAGCTGGGTTCACTCCAAGCTGTGCCTTTCACAGTCTCACCCTAGGTGAATTCATTTGTGGGACAAAGGGCTTGGCCTGCTGTTGTAGAAGA</w:t>
            </w:r>
            <w:r w:rsidRPr="004B4FDA">
              <w:rPr>
                <w:rFonts w:hint="eastAsia"/>
                <w:color w:val="000000" w:themeColor="text1"/>
              </w:rPr>
              <w:t>AGGAAAGTGCTAGTAGAGAGAACAGAACGTCGATAAGAGGAAATCATTCCACATCTGCTTAGGAATAATATTCCTCCAATACATTTTATTGATAGGAAAATCAGGTGTTGGCTAAAATCCAAGATTATTATGTAATTACTTAGGTGTCCCTTTAAACCAAACTATAAGGGAGGGGCCCCAGGGCACTTTGAGTCTTGCCAACTTTCCTAAGAGCTCATGCGGCTAAACCCAGAAGGGTGACACTAAGCAGCTGAAA</w:t>
            </w:r>
            <w:r w:rsidRPr="004B4FDA">
              <w:rPr>
                <w:rFonts w:hint="eastAsia"/>
                <w:color w:val="000000" w:themeColor="text1"/>
              </w:rPr>
              <w:t>AGCTGGGTCCAGAGCTTCTGAAGGAAGCAAAACCTGAAAATGGAGACGACCTTTTCCACGGGAGTTTACGGTAAAAGTCGTG</w:t>
            </w:r>
            <w:r w:rsidRPr="004B4FDA">
              <w:rPr>
                <w:rFonts w:hint="eastAsia"/>
                <w:b/>
                <w:bCs/>
                <w:color w:val="000000" w:themeColor="text1"/>
                <w:u w:val="single"/>
              </w:rPr>
              <w:t>TTATACTGTGGTGTA</w:t>
            </w:r>
            <w:r w:rsidRPr="004B4FDA">
              <w:rPr>
                <w:rFonts w:hint="eastAsia"/>
                <w:color w:val="000000" w:themeColor="text1"/>
              </w:rPr>
              <w:t>GTTTCTGAAATATGAATTGAGCGTTTGCTCCTATTTTCTTAACCAGAGTTGCAAACTATGTAGAAAGATAGCTTGCCACAGCAGAGACAGAATCCCCAGTGTCCTCAAAACACCCGAGATTCTTACTTTAGTGCAGTTCTGCCATGACCGATTCTCTCG</w:t>
            </w:r>
            <w:r w:rsidRPr="004B4FDA">
              <w:rPr>
                <w:rFonts w:hint="eastAsia"/>
                <w:color w:val="000000" w:themeColor="text1"/>
              </w:rPr>
              <w:t>CCTTTGATAACAAGACATTTACAACTATACGCAGAAATAAAAGCTAGCTTTCAGCTGCACTCATAGACTCCACTAAAACTGGAATTAGGCTGCGGACGTGCCACCTTAGAGCACCTCCAGGGGACACCACCCTGGTGGCGAGTCCACCAGCAGCAACACAAGGAAACTCCAGCCTCCTTTTATGGCTGAGTTCAGTCATTTTTTTGTGTCTGTGTTCTGTTAGCTCAATCAAGGTTCAAGTAACAAGGCTTCTCAA</w:t>
            </w:r>
            <w:r w:rsidRPr="004B4FDA">
              <w:rPr>
                <w:rFonts w:hint="eastAsia"/>
                <w:color w:val="000000" w:themeColor="text1"/>
              </w:rPr>
              <w:t>TTGTGGGCAGGTCTGGACTTCAAGGCCATAAAGTAACTTGCTACCGACCCTAGTCGTCTTCTCTAGGCAGAGAGCAGGCAGAGCCGTGGAGATGACCGATTTTGGGACCATAATGGTGAAAGCGACCTCCTAACTGCTAACTGCTAACTGCTCTAGAAAATCCCATGTGCTCTCAGCTAGGGCGAGCCTCTCCTAGGACAGCAAGGATAGGACACAGTGCTGAACTGGCAACCTC</w:t>
            </w:r>
            <w:r w:rsidRPr="004B4FDA">
              <w:rPr>
                <w:rFonts w:hint="eastAsia"/>
                <w:b/>
                <w:bCs/>
                <w:color w:val="000000" w:themeColor="text1"/>
                <w:u w:val="single"/>
              </w:rPr>
              <w:t>CAAGCCACAGGTTCC</w:t>
            </w:r>
            <w:r w:rsidRPr="004B4FDA">
              <w:rPr>
                <w:rFonts w:hint="eastAsia"/>
                <w:color w:val="000000" w:themeColor="text1"/>
              </w:rPr>
              <w:t>AGTCTG</w:t>
            </w:r>
            <w:r w:rsidRPr="004B4FDA">
              <w:rPr>
                <w:rFonts w:hint="eastAsia"/>
                <w:color w:val="000000" w:themeColor="text1"/>
              </w:rPr>
              <w:t>CTGATGGCTGAGCCTCGTTTTCTGGAAGATAGGCTCTTTGCTGGGCTTTCCTGAATACCAAGCTAAGCCGAGCGAGCGCAAGGAACGCTTACAGGACGCGGTTTCCCAGGACTCCGTGCCATGCGTTCCCCGGCACCGCCGCGCATTCCCACTCTCACAGTAGCCCATAGCCGAGAGCGACAGTGCCCTATGCAGTTGGAATGCACACAACGCGTCCTCCCACCCGCACCCGCGATGGGGGCACACTCGGTTCACT</w:t>
            </w:r>
            <w:r w:rsidRPr="004B4FDA">
              <w:rPr>
                <w:rFonts w:hint="eastAsia"/>
                <w:color w:val="000000" w:themeColor="text1"/>
              </w:rPr>
              <w:t>CTTCCCGCCTACAGAGGGGTCTGACCCGTAGTCCCAGCAAAGTTAGGGTCACCTTGGCCCACATGCCTTGCATTCAGCAGCCCCACTGCCTATGAGGAGGTTACCACCGATCACTACAGCTTCTCTCCACCTCTGcgcccccacccccatcccacgcgtcacacccccgcccccgccGTTCCCTGTGATGGCCGGCGGCGGGAGAGAGCTGGGGACGGAGCGGGAAATCGGGagaatgaaaaaaataaagaaagaa</w:t>
            </w:r>
            <w:r w:rsidRPr="004B4FDA">
              <w:rPr>
                <w:rFonts w:hint="eastAsia"/>
                <w:color w:val="000000" w:themeColor="text1"/>
              </w:rPr>
              <w:t>agaaagaagaagaagaagCGGGAACCCGGAGTCGCCACAGCGTGATGGGAGGCAGAGTCTCTCCTTCCTCCTCCTGGATTCCACTCCAGCCACCCTTCCCGGGAATCTCTTTGGCTATTGCGCCTGCTTAGTGCACGTCCTTTCCAACTTTCTCCCTCCCATCTTCAGATGGAGAAAAAGTGGTCTGGTCCCGGTCTGCAGGTGGAGGGGAGCTGGCGCGAAAAACATACCGTCTGCTGCGGCCACCCCTCCGCGG</w:t>
            </w:r>
            <w:r w:rsidRPr="004B4FDA">
              <w:rPr>
                <w:rFonts w:hint="eastAsia"/>
                <w:color w:val="000000" w:themeColor="text1"/>
              </w:rPr>
              <w:t>AAGGCGGTCAAACTCTGGAGCCAAACTCCCAGGGCCACCAGGAGCAGGGCTTTGCTCTCCATCTCCGGGCGCGCCCTTCTGCTTTGCTGCTGGAACTGCGCTGCGCGGGCAGTCAGGCGGGCGGGGATCCGCGTTGCAAAGGGTTGAGCCGGAGGCGTCAGAGGACTAGAGCGCGGTGGAGCGCCGCGGGGCAAGTCAACCTTTAAAGGGGAGGGCAGAACAGCTACAAGGGGCAGAATTTCTTGGAGGAGGAGGA</w:t>
            </w:r>
            <w:r w:rsidRPr="004B4FDA">
              <w:rPr>
                <w:rFonts w:hint="eastAsia"/>
                <w:color w:val="000000" w:themeColor="text1"/>
              </w:rPr>
              <w:t>ATCGAGTCTGACACCGTTTCCACTGCACAGCTGTTTAAGTGACTGGAAATATGCAAATAAGCCTCATCACCTATTGGCTATAAAATCATAAGTTGGGGGGAGGACTCTAAATTCACTTCCAAATATTTGAGCACACTGTAACGAGGCTCAACGGTGCCAGCGAGAAGAAGGGGAAAGGGCAGGAGGGAAAGCTTGCTTGTCGTTTAGGCTCCAGTTTGCCTATCCAGAGGAACCTGCTCCCCAGGGACCCCTGTAG</w:t>
            </w:r>
            <w:r w:rsidRPr="004B4FDA">
              <w:rPr>
                <w:rFonts w:hint="eastAsia"/>
                <w:color w:val="000000" w:themeColor="text1"/>
              </w:rPr>
              <w:t>AGGCCGGGAGGAGGGGTTTACGCTGATTTATGTTAAGTAGTCTACGATCAGTTTTCTGAGGGGAAGAAGTTTTGCTCTTAAACAGCGCGTGTGTCCAACACTTTCACCCCCTCCCTTTTGATAAATCTTTGTTAAACTTGAAAGATCCTTTCAAACGTACCCCCGCCACACACACACATACAGGTCCCCACGGGCCAAAGGGACCTTAGGACACATATTGCTCAGCGCCTGGTGCCTGCACGGTCTGCCTTTTATC</w:t>
            </w:r>
            <w:r w:rsidRPr="004B4FDA">
              <w:rPr>
                <w:rFonts w:hint="eastAsia"/>
                <w:color w:val="000000" w:themeColor="text1"/>
              </w:rPr>
              <w:t>GTTGGCAATATGGATCTCCTTCTGTGGTAGAAGAAAGGAAATTAGTTAATAATTCTAATTTTTACCTTATGTAAATTGTACTCGATCCTCTAATTCAGTAAGAAACTCAAGAATAACATCTATTTTCAGAGGCAGAAAGTCATGGTCAAATATTGTAAACTATCCTGGACTTTCAGTGGGAGAAGGCATGCCAAATTACCAATCCAAACTTACAAAGACAGTACATAGATTAGCGATGTTCCAGGGTGAGGGGGAT</w:t>
            </w:r>
            <w:r w:rsidRPr="004B4FDA">
              <w:rPr>
                <w:rFonts w:hint="eastAsia"/>
                <w:color w:val="000000" w:themeColor="text1"/>
              </w:rPr>
              <w:t>ATGGGGCGCTGGGAGTGTGGGGGCAGGGTGAGGATCTTGATGGAAATATCCCGAATTCCACTAGGCTTGTCATTGTATGACTGTGTAGATGCTTTAATATTAAATTGTGCTCTGCCAGGGTTGAGACTGAGCTTTTGCAAAGTGGATTAGCACATGTTTGTAGAAAAGCAAGAAAAATAAAATCACATCGTATACTGTGCTCATCTGCAAGTATCTTTTTAAATGAAGAAGGTGTTGATTAGCTAGAGAAAACCAT</w:t>
            </w:r>
            <w:r w:rsidRPr="004B4FDA">
              <w:rPr>
                <w:rFonts w:hint="eastAsia"/>
                <w:color w:val="000000" w:themeColor="text1"/>
              </w:rPr>
              <w:t>AAAGATTAAATTCCCCACCTTAATGCTGAGAAGCCGTCTCAAAAAATCAGTTCTCTTTACTGATCTCAGTATTTTTAATATGGTCTCCTCTTcacacacacacacacacacacacacacacacacacacac</w:t>
            </w:r>
          </w:p>
        </w:tc>
      </w:tr>
      <w:tr w:rsidR="004B4FDA" w:rsidRPr="004B4FDA"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:rsidR="006473B1" w:rsidRPr="004B4FDA" w:rsidRDefault="004B4FD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4B4FDA">
              <w:rPr>
                <w:rFonts w:ascii="Arial" w:hAnsi="Arial" w:cs="Arial" w:hint="eastAsia"/>
                <w:color w:val="000000" w:themeColor="text1"/>
                <w:sz w:val="24"/>
              </w:rPr>
              <w:t>Mut1</w:t>
            </w:r>
          </w:p>
          <w:p w:rsidR="006473B1" w:rsidRPr="004B4FDA" w:rsidRDefault="004B4FD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4B4FDA">
              <w:rPr>
                <w:rFonts w:ascii="Arial" w:hAnsi="Arial" w:cs="Arial" w:hint="eastAsia"/>
                <w:color w:val="000000" w:themeColor="text1"/>
                <w:sz w:val="24"/>
              </w:rPr>
              <w:t>-Promoter</w:t>
            </w:r>
          </w:p>
          <w:p w:rsidR="006473B1" w:rsidRPr="004B4FDA" w:rsidRDefault="004B4FD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4B4FDA">
              <w:rPr>
                <w:rFonts w:ascii="Arial" w:hAnsi="Arial" w:cs="Arial" w:hint="eastAsia"/>
                <w:color w:val="000000" w:themeColor="text1"/>
                <w:sz w:val="24"/>
              </w:rPr>
              <w:t>(1772-1786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6473B1" w:rsidRPr="004B4FDA" w:rsidRDefault="004B4FDA">
            <w:pPr>
              <w:rPr>
                <w:rFonts w:ascii="Arial" w:hAnsi="Arial" w:cs="Arial"/>
                <w:color w:val="000000" w:themeColor="text1"/>
                <w:sz w:val="24"/>
                <w:szCs w:val="32"/>
              </w:rPr>
            </w:pPr>
            <w:r w:rsidRPr="004B4FDA">
              <w:rPr>
                <w:rFonts w:ascii="Arial" w:hAnsi="Arial" w:cs="Arial"/>
                <w:color w:val="000000" w:themeColor="text1"/>
                <w:sz w:val="24"/>
                <w:szCs w:val="32"/>
              </w:rPr>
              <w:t>3971</w:t>
            </w:r>
          </w:p>
        </w:tc>
        <w:tc>
          <w:tcPr>
            <w:tcW w:w="6007" w:type="dxa"/>
            <w:tcBorders>
              <w:top w:val="single" w:sz="4" w:space="0" w:color="auto"/>
              <w:bottom w:val="single" w:sz="4" w:space="0" w:color="auto"/>
            </w:tcBorders>
          </w:tcPr>
          <w:p w:rsidR="006473B1" w:rsidRPr="004B4FDA" w:rsidRDefault="004B4FDA">
            <w:pPr>
              <w:rPr>
                <w:color w:val="000000" w:themeColor="text1"/>
              </w:rPr>
            </w:pPr>
            <w:r w:rsidRPr="004B4FDA">
              <w:rPr>
                <w:rFonts w:hint="eastAsia"/>
                <w:color w:val="000000" w:themeColor="text1"/>
              </w:rPr>
              <w:t>GGTGGGGTTAGATAGAGGGGACTGTTCTGCTGTCAGAAAAGTAGCAGCACTGAAGTAACAGGTGACACTGAAGACGGGATGAACGCCATCAGGGAAGGAGCACCGAGTGTCTGAAGACTCAGAGGAACTCAGCTACCGTCTCAGATAacacacacacacacacacacacacacatcacaATGCAGCCTTGGTGATGACAATGTGGAAACAGGCTGTGCCCAGAGGAAAGGGGACAATGACCGGACTGGACCATCTG</w:t>
            </w:r>
            <w:r w:rsidRPr="004B4FDA">
              <w:rPr>
                <w:rFonts w:hint="eastAsia"/>
                <w:color w:val="000000" w:themeColor="text1"/>
              </w:rPr>
              <w:t>ACAGACAGAAGCTGTCAGCTGAGTATAACAGCCCGCTCTATAACGCTGTGGGCTAAAGGGAAGCTGTGTTAAAAATACACTCTGTCAAACACACGGAACATCTTTCCACCGAGATTCTTCCCCCGCTTGTCCCCCACACCTTTCAATGCCGTTATTAATCAATCACTCCCATGTCGAGCTCTTTTCCAGGTATTTAACTCTGATATTAGCCTGCAAGTGAGCACTGTGGCTGAACAGGACTTCATGCAGCCGGACC</w:t>
            </w:r>
            <w:r w:rsidRPr="004B4FDA">
              <w:rPr>
                <w:rFonts w:hint="eastAsia"/>
                <w:color w:val="000000" w:themeColor="text1"/>
              </w:rPr>
              <w:t>ctctatgctccctctcttagctctctgctttcctgcCTGGGGCCAGGAAAGGCTGCAGGGGCTCCAGGAAGAAGCCCAGGGCAATGTCTCCCAAACTCATACACTCTTCGTGGAAAAAAAAGAAAAACATCAAGAGTGAACAAGGAAACTGGGAGCCTAGAGGGGAGCTGGGTTCACTCCAAGCTGTGCCTTTCACAGTCTCACCCTAGGTGAATTCATTTGTGGGACAAAGGGCTTGGCCTGCTGTTGTAGAAGA</w:t>
            </w:r>
            <w:r w:rsidRPr="004B4FDA">
              <w:rPr>
                <w:rFonts w:hint="eastAsia"/>
                <w:color w:val="000000" w:themeColor="text1"/>
              </w:rPr>
              <w:t>AGGAAAGTGCTAGTAGAGAGAACAGAACGTCGATAAGAGGAAATCATTCCACATCTGCTTAGGAATAATATTCCTCCAATACATTTTATTGATAGGAAAATCAGGTGTTGGCTAAAATCCAAGATTATTATGTAATTACTTAGGTGTCCCTTTAAACCAAACTATAAGGGAGGGGCCCCAGGGCACTTTGAGTCTTGCCAACTTTCCTAAGAGCTCATGCGGCTAAACCCAGAAGGGTGACACTAAGCAGCTGAAA</w:t>
            </w:r>
            <w:r w:rsidRPr="004B4FDA">
              <w:rPr>
                <w:rFonts w:hint="eastAsia"/>
                <w:color w:val="000000" w:themeColor="text1"/>
              </w:rPr>
              <w:t>AGCTGGGTCCAGAGCTTCTGAAGGAAGCAAAACCTGAAAATGGAGACGACCTTTTCCACGGGAGTTTACGGTAAAAGTCGTG</w:t>
            </w:r>
            <w:r w:rsidRPr="004B4FDA">
              <w:rPr>
                <w:rFonts w:hint="eastAsia"/>
                <w:b/>
                <w:bCs/>
                <w:color w:val="000000" w:themeColor="text1"/>
                <w:u w:val="single"/>
              </w:rPr>
              <w:t>TTATACTGTGGTGTA</w:t>
            </w:r>
            <w:r w:rsidRPr="004B4FDA">
              <w:rPr>
                <w:rFonts w:hint="eastAsia"/>
                <w:color w:val="000000" w:themeColor="text1"/>
              </w:rPr>
              <w:t>GTTTCTGAAATATGAATTGAGCGTTTGCTCCTATTTTCTTAACCAGAGTTGCAAACTATGTAGAAAGATAGCTTGCCACAGCAGAGACAGAATCCCCAGTGTCCTCAAAACACCCGAGATTCTTACTTTAGTGCAGTTCTGCCATGACCGATTCTCTCG</w:t>
            </w:r>
            <w:r w:rsidRPr="004B4FDA">
              <w:rPr>
                <w:rFonts w:hint="eastAsia"/>
                <w:color w:val="000000" w:themeColor="text1"/>
              </w:rPr>
              <w:t>CCTTTGATAACAAGACATTTACAACTATACGCAGAAATAAAAGCTAGCTTTCAGCTGCACTCATAGACTCCACTAAAACTGGAATTAGGCTGCGGACGTGCCACCTTAGAGCACCTCCAGGGGACACCACCCTGGTGGCGAGTCCACCAGCAGCAACACAAGGAAACTCCAGCCTCCTTTTATGGCTGAGTTCAGTCATTTTTTTGTGTCTGTGTTCTGTTAGCTCAATCAAGGTTCAAGTAACAAGGCTTCTCAA</w:t>
            </w:r>
            <w:r w:rsidRPr="004B4FDA">
              <w:rPr>
                <w:rFonts w:hint="eastAsia"/>
                <w:color w:val="000000" w:themeColor="text1"/>
              </w:rPr>
              <w:t>TTGTGGGCAGGTCTGGACTTCAAGGCCATAAAGTAACTTGCTACCGACCCTAGTCGTCTTCTCTAGGCAGAGAGCAGGCAGAGCCGTGGAGATGACCGATTTTGGGACCATAATGGTGAAAGCGACCTCCTAACTGCTAACTGCTAACTGCTCTAGAAAATCCCATGTGCTCTCAGCTAGGGCGAGCCTCTCCTAGGACAGCAAGGATAGGACACAGTGCTGAACTGGCAACCTC</w:t>
            </w:r>
            <w:r w:rsidRPr="004B4FDA">
              <w:rPr>
                <w:rFonts w:hint="eastAsia"/>
                <w:b/>
                <w:bCs/>
                <w:i/>
                <w:iCs/>
                <w:color w:val="000000" w:themeColor="text1"/>
                <w:u w:val="single"/>
              </w:rPr>
              <w:t>TGGATTGTGAACCTT</w:t>
            </w:r>
            <w:r w:rsidRPr="004B4FDA">
              <w:rPr>
                <w:rFonts w:hint="eastAsia"/>
                <w:color w:val="000000" w:themeColor="text1"/>
              </w:rPr>
              <w:t>AGTCTG</w:t>
            </w:r>
            <w:r w:rsidRPr="004B4FDA">
              <w:rPr>
                <w:rFonts w:hint="eastAsia"/>
                <w:color w:val="000000" w:themeColor="text1"/>
              </w:rPr>
              <w:t>CTGATGGCTGAGCCTCGTTTTCTGGAAGATAGGCTCTTTGCTGGGCTTTCCTGAATACCAAGCTAAGCCGAGCGAGCGCAAGGAACGCTTACAGGACGCGGTTTCCCAGGACTCCGTGCCATGCGTTCCCCGGCACCGCCGCGCATTCCCACTCTCACAGTAGCCCATAGCCGAGAGCGACAGTGCCCTATGCAGTTGGAATGCACACAACGCGTCCTCCCACCCGCACCCGCGATGGGGGCACACTCGGTTCACT</w:t>
            </w:r>
            <w:r w:rsidRPr="004B4FDA">
              <w:rPr>
                <w:rFonts w:hint="eastAsia"/>
                <w:color w:val="000000" w:themeColor="text1"/>
              </w:rPr>
              <w:t>CTTCCCGCCTACAGAGGGGTCTGACCCGTAGTCCCAGCAAAGTTAGGGTCACCTTGGCCCACATGCCTTGCATTCAGCAGCCCCACTGCCTATGAGGAGGTTACCACCGATCACTACAGCTTCTCTCCACCTCTGcgcccccacccccatcccacgcgtcacacccccgcccccgccGTTCCCTGTGATGGCCGGCGGCGGGAGAGAGCTGGGGACGGAGCGGGAAATCGGGagaatgaaaaaaataaagaaagaa</w:t>
            </w:r>
            <w:r w:rsidRPr="004B4FDA">
              <w:rPr>
                <w:rFonts w:hint="eastAsia"/>
                <w:color w:val="000000" w:themeColor="text1"/>
              </w:rPr>
              <w:t>agaaagaagaagaagaagCGGGAACCCGGAGTCGCCACAGCGTGATGGGAGGCAGAGTCTCTCCTTCCTCCTCCTGGATTCCACTCCAGCCACCCTTCCCGGGAATCTCTTTGGCTATTGCGCCTGCTTAGTGCACGTCCTTTCCAACTTTCTCCCTCCCATCTTCAGATGGAGAAAAAGTGGTCTGGTCCCGGTCTGCAGGTGGAGGGGAGCTGGCGCGAAAAACATACCGTCTGCTGCGGCCACCCCTCCGCGG</w:t>
            </w:r>
            <w:r w:rsidRPr="004B4FDA">
              <w:rPr>
                <w:rFonts w:hint="eastAsia"/>
                <w:color w:val="000000" w:themeColor="text1"/>
              </w:rPr>
              <w:t>AAGGCGGTCAAACTCTGGAGCCAAACTCCCAGGGCCACCAGGAGCAGGGCTTTGCTCTCCATCTCCGGGCGCGCCCTTCTGCTTTGCTGCTGGAACTGCGCTGCGCGGGCAGTCAGGCGGGCGGGGATCCGCGTTGCAAAGGGTTGAGCCGGAGGCGTCAGAGGACTAGAGCGCGGTGGAGCGCCGCGGGGCAAGTCAACCTTTAAAGGGGAGGGCAGAACAGCTACAAGGGGCAGAATTTCTTGGAGGAGGAGGA</w:t>
            </w:r>
            <w:r w:rsidRPr="004B4FDA">
              <w:rPr>
                <w:rFonts w:hint="eastAsia"/>
                <w:color w:val="000000" w:themeColor="text1"/>
              </w:rPr>
              <w:t>ATCGAGTCTGACACCGTTTCCACTGCACAGCTGTTTAAGTGACTGGAAATATGCAAATAAGCCTCATCACCTATTGGCTATAAAATCATAAGTTGGGGGGAGGACTCTAAATTCACTTCCAAATATTTGAGCACACTGTAACGAGGCTCAACGGTGCCAGCGAGAAGAAGGGGAAAGGGCAGGAGGGAAAGCTTGCTTGTCGTTTAGGCTCCAGTTTGCCTATCCAGAGGAACCTGCTCCCCAGGGACCCCTGTAG</w:t>
            </w:r>
            <w:r w:rsidRPr="004B4FDA">
              <w:rPr>
                <w:rFonts w:hint="eastAsia"/>
                <w:color w:val="000000" w:themeColor="text1"/>
              </w:rPr>
              <w:t>AGGCCGGGAGGAGGGGTTTACGCTGATTTATGTTAAGTAGTCTACGATCAGTTTTCTGAGGGGAAGAAGTTTTGCTCTTAAACAGCGCGTGTGTCCAACACTTTCACCCCCTCCCTTTTGATAAATCTTTGTTAAACTTGAAAGATCCTTTCAAACGTACCCCCGCCACACACACACATACAGGTCCCCACGGGCCAAAGGGACCTTAGGACACATATTGCTCAGCGCCTGGTGCCTGCACGGTCTGCCTTTTATC</w:t>
            </w:r>
            <w:r w:rsidRPr="004B4FDA">
              <w:rPr>
                <w:rFonts w:hint="eastAsia"/>
                <w:color w:val="000000" w:themeColor="text1"/>
              </w:rPr>
              <w:t>GTTGGCAATATGGATCTCCTTCTGTGGTAGAAGAAAGGAAATTAGTTAATAATTCTAATTTTTACCTTATGTAAATTGTACTCGATCCTCTAATTCAGTAAGAAACTCAAGAATAACATCTATTTTCAGAGGCAGAAAGTCATGGTCAAATATTGTAAACTATCCTGGACTTTCAGTGGGAGAAGGCATGCCAAATTACCAATCCAAACTTACAAAGACAGTACATAGATTAGCGATGTTCCAGGGTGAGGGGGAT</w:t>
            </w:r>
            <w:r w:rsidRPr="004B4FDA">
              <w:rPr>
                <w:rFonts w:hint="eastAsia"/>
                <w:color w:val="000000" w:themeColor="text1"/>
              </w:rPr>
              <w:t>ATGGGGCGCTGGGAGTGTGGGGGCAGGGTGAGGATCTTGATGGAAATATCCCGAATTCCACTAGGCTTGTCATTGTATGACTGTGTAGATGCTTTAATATTAAATTGTGCTCTGCCAGGGTTGAGACTGAGCTTTTGCAAAGTGGATTAGCACATGTTTGTAGAAAAGCAAGAAAAATAAAATCACATCGTATACTGTGCTCATCTGCAAGTATCTTTTTAAATGAAGAAGGTGTTGATTAGCTAGAGAAAACCAT</w:t>
            </w:r>
            <w:r w:rsidRPr="004B4FDA">
              <w:rPr>
                <w:rFonts w:hint="eastAsia"/>
                <w:color w:val="000000" w:themeColor="text1"/>
              </w:rPr>
              <w:t>AAAGATTAAATTCCCCACCTTAATGCTGAGAAGCCGTCTCAAAAAATCAGTTCTCTTTACTGATCTCAGTATTTTTAATATGGTCTCCTCTTcacacacacacacacacacacacacacacacacacacac</w:t>
            </w:r>
          </w:p>
        </w:tc>
      </w:tr>
      <w:tr w:rsidR="006473B1" w:rsidRPr="004B4FDA"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:rsidR="006473B1" w:rsidRPr="004B4FDA" w:rsidRDefault="004B4FD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4B4FDA">
              <w:rPr>
                <w:rFonts w:ascii="Arial" w:hAnsi="Arial" w:cs="Arial" w:hint="eastAsia"/>
                <w:color w:val="000000" w:themeColor="text1"/>
                <w:sz w:val="24"/>
              </w:rPr>
              <w:t>Mut2</w:t>
            </w:r>
          </w:p>
          <w:p w:rsidR="006473B1" w:rsidRPr="004B4FDA" w:rsidRDefault="004B4FD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4B4FDA">
              <w:rPr>
                <w:rFonts w:ascii="Arial" w:hAnsi="Arial" w:cs="Arial" w:hint="eastAsia"/>
                <w:color w:val="000000" w:themeColor="text1"/>
                <w:sz w:val="24"/>
              </w:rPr>
              <w:t>-Promoter</w:t>
            </w:r>
          </w:p>
          <w:p w:rsidR="006473B1" w:rsidRPr="004B4FDA" w:rsidRDefault="004B4FD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4B4FDA">
              <w:rPr>
                <w:rFonts w:ascii="Arial" w:hAnsi="Arial" w:cs="Arial" w:hint="eastAsia"/>
                <w:color w:val="000000" w:themeColor="text1"/>
                <w:sz w:val="24"/>
              </w:rPr>
              <w:t>(1107-1121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6473B1" w:rsidRPr="004B4FDA" w:rsidRDefault="004B4FDA">
            <w:pPr>
              <w:rPr>
                <w:rFonts w:ascii="Arial" w:hAnsi="Arial" w:cs="Arial"/>
                <w:color w:val="000000" w:themeColor="text1"/>
                <w:sz w:val="24"/>
                <w:szCs w:val="32"/>
              </w:rPr>
            </w:pPr>
            <w:r w:rsidRPr="004B4FDA">
              <w:rPr>
                <w:rFonts w:ascii="Arial" w:hAnsi="Arial" w:cs="Arial"/>
                <w:color w:val="000000" w:themeColor="text1"/>
                <w:sz w:val="24"/>
                <w:szCs w:val="32"/>
              </w:rPr>
              <w:t>3971</w:t>
            </w:r>
          </w:p>
        </w:tc>
        <w:tc>
          <w:tcPr>
            <w:tcW w:w="6007" w:type="dxa"/>
            <w:tcBorders>
              <w:top w:val="single" w:sz="4" w:space="0" w:color="auto"/>
              <w:bottom w:val="single" w:sz="4" w:space="0" w:color="auto"/>
            </w:tcBorders>
          </w:tcPr>
          <w:p w:rsidR="006473B1" w:rsidRPr="004B4FDA" w:rsidRDefault="004B4FDA">
            <w:pPr>
              <w:rPr>
                <w:color w:val="000000" w:themeColor="text1"/>
              </w:rPr>
            </w:pPr>
            <w:r w:rsidRPr="004B4FDA">
              <w:rPr>
                <w:rFonts w:hint="eastAsia"/>
                <w:color w:val="000000" w:themeColor="text1"/>
              </w:rPr>
              <w:t>GGTGGGGTTAGATAGAGGGGACTGTTCTGCTGTCAGAAAAGTAGCAGCACTGAAGTAACAGGTGACACTGAAGACGGGATGAACGCCATCA</w:t>
            </w:r>
            <w:r w:rsidRPr="004B4FDA">
              <w:rPr>
                <w:rFonts w:hint="eastAsia"/>
                <w:color w:val="000000" w:themeColor="text1"/>
              </w:rPr>
              <w:t>GGGAAGGAGCACCGAGTGTCTGAAGACTCAGAGGAACTCAGCTACCGTCTCAGATAacacacacacacacacacacacacacatcacaATGCAGCCTTGGTGATGACAATGTGGAAACAGGCTGTGCCCAGAGGAAAGGGGACAATGACCGGACTGGACCATCTGACAGACAGAAGCTGTCAGCTGAGTATAACAGCCCGCTCTATAACGCTGTGGGCTAAAGGGAAGCTGTGTTAAAAATACACTCTGTCAAACA</w:t>
            </w:r>
            <w:r w:rsidRPr="004B4FDA">
              <w:rPr>
                <w:rFonts w:hint="eastAsia"/>
                <w:color w:val="000000" w:themeColor="text1"/>
              </w:rPr>
              <w:t>CACGGAACATCTTTCCACCGAGATTCTTCCCCCGCTTGTCCCCCACACCTTTCAATGCCGTTATTAATCAATCACTCCCATGTCGAGCTCTTTTCCAGGTATTTAACTCTGATATTAGCCTGCAAGTGAGCACTGTGGCTGAACAGGACTTCATGCAGCCGGACCctctatgctccctctcttagctctctgctttcctgcCTGGGGCCAGGAAAGGCTGCAGGGGCTCCAGGAAGAAGCCCAGGGCAATGTCTCC</w:t>
            </w:r>
            <w:r w:rsidRPr="004B4FDA">
              <w:rPr>
                <w:rFonts w:hint="eastAsia"/>
                <w:color w:val="000000" w:themeColor="text1"/>
              </w:rPr>
              <w:t>CAAACTCATACACTCTTCGTGGAAAAAAAAGAAAAACATCAAGAGTGAACAAGGAAACTGGGAGCCTAGAGGGGAGCTGGGTTCACTCCAAGCTGTGCCTTTCACAGTCTCACCCTAGGTGAATTCATTTGTGGGACAAAGGGCTTGGCCTGCTGTTGTAGAAGAAGGAAAGTGCTAGTAGAGAGAACAGAACGTCGATAAGAGGAAATCATTCCACATCTGCTTAGGAATAATATTCCTCCAATACATTTTATTG</w:t>
            </w:r>
            <w:r w:rsidRPr="004B4FDA">
              <w:rPr>
                <w:rFonts w:hint="eastAsia"/>
                <w:color w:val="000000" w:themeColor="text1"/>
              </w:rPr>
              <w:t>ATAGGAAAATCAGGTGTTGGCTAAAATCCAAGATTATTATGTAATTACTTAGGTGTCCCTTTAAACCAAACTATAAGGGAGGGGCCCCAGGGCACTTTGAGTCTTGCCAACTTTCCTAAGAGCTCATGCGGCTAAACCCAGAAGGGTGACACTAAGCAGCTGAAAAGCTGGGTCCAGAGCTTCTGAAGGAAGCAAAACCTGAAAATGGAGACGACCTTTTCCACGGGAGTTTACGGTAAAAGTCGTG</w:t>
            </w:r>
            <w:r w:rsidRPr="004B4FDA">
              <w:rPr>
                <w:rFonts w:hint="eastAsia"/>
                <w:b/>
                <w:bCs/>
                <w:i/>
                <w:iCs/>
                <w:color w:val="000000" w:themeColor="text1"/>
                <w:u w:val="single"/>
              </w:rPr>
              <w:t>CCGCGTCAC</w:t>
            </w:r>
            <w:r w:rsidRPr="004B4FDA">
              <w:rPr>
                <w:rFonts w:hint="eastAsia"/>
                <w:b/>
                <w:bCs/>
                <w:i/>
                <w:iCs/>
                <w:color w:val="000000" w:themeColor="text1"/>
                <w:u w:val="single"/>
              </w:rPr>
              <w:t>AACACG</w:t>
            </w:r>
            <w:r w:rsidRPr="004B4FDA">
              <w:rPr>
                <w:rFonts w:hint="eastAsia"/>
                <w:color w:val="000000" w:themeColor="text1"/>
              </w:rPr>
              <w:t>GTTTCTGAAATATGAATTGAGCGTTTGCTCCTATTTTCTTAACCAGAGTTGCAAACTATGTAGAAAGATAGCTTGCCACAGCAGAGACAGAATCCCCAGTGTCCTCAAAACACCCGAGATTCTTACTTTAGTGCAGTTCTGCCATGACCGATTCTCTCGCCTTTGATAACAAGACATTTACAACTATACGCAGAAATAAAAGCTAGCTTTCAGCTGCACTCATAGACTCCACTAAAACTGGAATTAGGCTGCGGAC</w:t>
            </w:r>
            <w:r w:rsidRPr="004B4FDA">
              <w:rPr>
                <w:rFonts w:hint="eastAsia"/>
                <w:color w:val="000000" w:themeColor="text1"/>
              </w:rPr>
              <w:t>GTGCCACCTTAGAGCACCTCCAGGGGACACCACCCTGGTGGCGAGTCCACCAGCAGCAACACAAGGAAACTCCAGCCTCCTTTTATGGCTGAGTTCAGTCATTTTTTTGTGTCTGTGTTCTGTTAGCTCAATCAAGGTTCAAGTAACAAGGCTTCTCAATTGTGGGCAGGTCTGGACTTCAAGGCCATAAAGTAACTTGCTACCGACCCTAGTCGTCTTCTCTAGGCAGAGAGCAGGCAGAGCCGTGGAGATGACC</w:t>
            </w:r>
            <w:r w:rsidRPr="004B4FDA">
              <w:rPr>
                <w:rFonts w:hint="eastAsia"/>
                <w:color w:val="000000" w:themeColor="text1"/>
              </w:rPr>
              <w:t>GATTTTGGGACCATAATGGTGAAAGCGACCTCCTAACTGCTAACTGCTAACTGCTCTAGAAAATCCCATGTGCTCTCAGCTAGGGCGAGCCTCTCCTAGGACAGCAAGGATAGGACACAGTGCTGAACTGGCAACCTC</w:t>
            </w:r>
            <w:r w:rsidRPr="004B4FDA">
              <w:rPr>
                <w:rFonts w:hint="eastAsia"/>
                <w:b/>
                <w:bCs/>
                <w:color w:val="000000" w:themeColor="text1"/>
                <w:u w:val="single"/>
              </w:rPr>
              <w:t>CAAGCCACAGGTTCC</w:t>
            </w:r>
            <w:r w:rsidRPr="004B4FDA">
              <w:rPr>
                <w:rFonts w:hint="eastAsia"/>
                <w:color w:val="000000" w:themeColor="text1"/>
              </w:rPr>
              <w:t>AGTCTGCTGATGGCTGAGCCTCGTTTTCTGGAAGATAGGCTCTTTGCTGGGCTTTCCTGAATACCAAGCTAAGCCGAGCGAGCGCAAGGAACGCTTACAGGAC</w:t>
            </w:r>
            <w:r w:rsidRPr="004B4FDA">
              <w:rPr>
                <w:rFonts w:hint="eastAsia"/>
                <w:color w:val="000000" w:themeColor="text1"/>
              </w:rPr>
              <w:t>GCGGTTTCCCAGGACTCCGTGCCATGCGTTCCCCGGCACCGCCGCGCATTCCCACTCTCACAGTAGCCCATAGCCGAGAGCGACAGTGCCCTATGCAGTTGGAATGCACACAACGCGTCCTCCCACCCGCACCCGCGATGGGGGCACACTCGGTTCACTCTTCCCGCCTACAGAGGGGTCTGACCCGTAGTCCCAGCAAAGTTAGGGTCACCTTGGCCCACATGCCTTGCATTCAGCAGCCCCACTGCCTATGAGG</w:t>
            </w:r>
            <w:r w:rsidRPr="004B4FDA">
              <w:rPr>
                <w:rFonts w:hint="eastAsia"/>
                <w:color w:val="000000" w:themeColor="text1"/>
              </w:rPr>
              <w:t>AGGTTACCACCGATCACTACAGCTTCTCTCCACCTCTGcgcccccacccccatcccacgcgtcacacccccgcccccgccGTTCCCTGTGATGGCCGGCGGCGGGAGAGAGCTGGGGACGGAGCGGGAAATCGGGagaatgaaaaaaataaagaaagaaagaaagaagaagaagaagCGGGAACCCGGAGTCGCCACAGCGTGATGGGAGGCAGAGTCTCTCCTTCCTCCTCCTGGATTCCACTCCAGCCACCCTT</w:t>
            </w:r>
            <w:r w:rsidRPr="004B4FDA">
              <w:rPr>
                <w:rFonts w:hint="eastAsia"/>
                <w:color w:val="000000" w:themeColor="text1"/>
              </w:rPr>
              <w:t>CCCGGGAATCTCTTTGGCTATTGCGCCTGCTTAGTGCACGTCCTTTCCAACTTTCTCCCTCCCATCTTCAGATGGAGAAAAAGTGGTCTGGTCCCGGTCTGCAGGTGGAGGGGAGCTGGCGCGAAAAACATACCGTCTGCTGCGGCCACCCCTCCGCGGAAGGCGGTCAAACTCTGGAGCCAAACTCCCAGGGCCACCAGGAGCAGGGCTTTGCTCTCCATCTCCGGGCGCGCCCTTCTGCTTTGCTGCTGGAACT</w:t>
            </w:r>
            <w:r w:rsidRPr="004B4FDA">
              <w:rPr>
                <w:rFonts w:hint="eastAsia"/>
                <w:color w:val="000000" w:themeColor="text1"/>
              </w:rPr>
              <w:t>GCGCTGCGCGGGCAGTCAGGCGGGCGGGGATCCGCGTTGCAAAGGGTTGAGCCGGAGGCGTCAGAGGACTAGAGCGCGGTGGAGCGCCGCGGGGCAAGTCAACCTTTAAAGGGGAGGGCAGAACAGCTACAAGGGGCAGAATTTCTTGGAGGAGGAGGAATCGAGTCTGACACCGTTTCCACTGCACAGCTGTTTAAGTGACTGGAAATATGCAAATAAGCCTCATCACCTATTGGCTATAAAATCATAAGTTGGG</w:t>
            </w:r>
            <w:r w:rsidRPr="004B4FDA">
              <w:rPr>
                <w:rFonts w:hint="eastAsia"/>
                <w:color w:val="000000" w:themeColor="text1"/>
              </w:rPr>
              <w:t>GGGAGGACTCTAAATTCACTTCCAAATATTTGAGCACACTGTAACGAGGCTCAACGGTGCCAGCGAGAAGAAGGGGAAAGGGCAGGAGGGAAAGCTTGCTTGTCGTTTAGGCTCCAGTTTGCCTATCCAGAGGAACCTGCTCCCCAGGGACCCCTGTAGAGGCCGGGAGGAGGGGTTTACGCTGATTTATGTTAAGTAGTCTACGATCAGTTTTCTGAGGGGAAGAAGTTTTGCTCTTAAACAGCGCGTGTGTCCA</w:t>
            </w:r>
            <w:r w:rsidRPr="004B4FDA">
              <w:rPr>
                <w:rFonts w:hint="eastAsia"/>
                <w:color w:val="000000" w:themeColor="text1"/>
              </w:rPr>
              <w:t>ACACTTTCACCCCCTCCCTTTTGATAAATCTTTGTTAAACTTGAAAGATCCTTTCAAACGTACCCCCGCCACACACACACATACAGGTCCCCACGGGCCAAAGGGACCTTAGGACACATATTGCTCAGCGCCTGGTGCCTGCACGGTCTGCCTTTTATCGTTGGCAATATGGATCTCCTTCTGTGGTAGAAGAAAGGAAATTAGTTAATAATTCTAATTTTTACCTTATGTAAATTGTACTCGATCCTCTAATTCA</w:t>
            </w:r>
            <w:r w:rsidRPr="004B4FDA">
              <w:rPr>
                <w:rFonts w:hint="eastAsia"/>
                <w:color w:val="000000" w:themeColor="text1"/>
              </w:rPr>
              <w:t>GTAAGAAACTCAAGAATAACATCTATTTTCAGAGGCAGAAAGTCATGGTCAAATATTGTAAACTATCCTGGACTTTCAGTGGGAGAAGGCATGCCAAATTACCAATCCAAACTTACAAAGACAGTACATAGATTAGCGATGTTCCAGGGTGAGGGGGATATGGGGCGCTGGGAGTGTGGGGGCAGGGTGAGGATCTTGATGGAAATATCCCGAATTCCACTAGGCTTGTCATTGTATGACTGTGTAGATGCTTTAA</w:t>
            </w:r>
            <w:r w:rsidRPr="004B4FDA">
              <w:rPr>
                <w:rFonts w:hint="eastAsia"/>
                <w:color w:val="000000" w:themeColor="text1"/>
              </w:rPr>
              <w:t>TATTAAATTGTGCTCTGCCAGGGTTGAGACTGAGCTTTTGCAAAGTGGATTAGCACATGTTTGTAGAAAAGCAAGAAAAATAAAATCACATCGTATACTGTGCTCATCTGCAAGTATCTTTTTAAATGAAGAAGGTGTTGATTAGCTAGAGAAAACCATAAAGATTAAATTCCCCACCTTAATGCTGAGAAGCCGTCTCAAAAAATCAGTTCTCTTTACTGATCTCAGTATTTTTAATATGGTCTCCTCTTcacac</w:t>
            </w:r>
            <w:r w:rsidRPr="004B4FDA">
              <w:rPr>
                <w:rFonts w:hint="eastAsia"/>
                <w:color w:val="000000" w:themeColor="text1"/>
              </w:rPr>
              <w:t>acacacacacacacacacacacacacacacacac</w:t>
            </w:r>
          </w:p>
        </w:tc>
      </w:tr>
    </w:tbl>
    <w:p w:rsidR="006473B1" w:rsidRPr="004B4FDA" w:rsidRDefault="006473B1">
      <w:pPr>
        <w:adjustRightInd w:val="0"/>
        <w:snapToGrid w:val="0"/>
        <w:spacing w:line="480" w:lineRule="auto"/>
        <w:rPr>
          <w:rFonts w:ascii="Arial" w:hAnsi="Arial" w:cs="Arial"/>
          <w:color w:val="000000" w:themeColor="text1"/>
          <w:sz w:val="24"/>
        </w:rPr>
      </w:pPr>
    </w:p>
    <w:p w:rsidR="006473B1" w:rsidRPr="004B4FDA" w:rsidRDefault="004B4FDA">
      <w:pPr>
        <w:rPr>
          <w:rFonts w:ascii="Arial" w:hAnsi="Arial" w:cs="Arial"/>
          <w:b/>
          <w:bCs/>
          <w:color w:val="000000" w:themeColor="text1"/>
          <w:sz w:val="24"/>
        </w:rPr>
      </w:pPr>
      <w:r w:rsidRPr="004B4FDA">
        <w:rPr>
          <w:rFonts w:ascii="Arial" w:hAnsi="Arial" w:cs="Arial"/>
          <w:b/>
          <w:bCs/>
          <w:color w:val="000000" w:themeColor="text1"/>
          <w:sz w:val="24"/>
        </w:rPr>
        <w:br w:type="page"/>
      </w:r>
    </w:p>
    <w:p w:rsidR="006473B1" w:rsidRPr="004B4FDA" w:rsidRDefault="004B4FDA">
      <w:pPr>
        <w:adjustRightInd w:val="0"/>
        <w:snapToGrid w:val="0"/>
        <w:spacing w:line="480" w:lineRule="auto"/>
        <w:rPr>
          <w:rFonts w:ascii="Arial" w:hAnsi="Arial" w:cs="Arial"/>
          <w:color w:val="000000" w:themeColor="text1"/>
          <w:sz w:val="24"/>
        </w:rPr>
      </w:pPr>
      <w:r w:rsidRPr="004B4FDA">
        <w:rPr>
          <w:rFonts w:ascii="Arial" w:hAnsi="Arial" w:cs="Arial"/>
          <w:b/>
          <w:bCs/>
          <w:color w:val="000000" w:themeColor="text1"/>
          <w:sz w:val="24"/>
        </w:rPr>
        <w:t xml:space="preserve">Table </w:t>
      </w:r>
      <w:r w:rsidRPr="004B4FDA">
        <w:rPr>
          <w:rFonts w:ascii="Arial" w:hAnsi="Arial" w:cs="Arial" w:hint="eastAsia"/>
          <w:b/>
          <w:bCs/>
          <w:color w:val="000000" w:themeColor="text1"/>
          <w:sz w:val="24"/>
        </w:rPr>
        <w:t>S2</w:t>
      </w:r>
      <w:r w:rsidRPr="004B4FDA">
        <w:rPr>
          <w:rFonts w:ascii="Arial" w:hAnsi="Arial" w:cs="Arial"/>
          <w:b/>
          <w:bCs/>
          <w:color w:val="000000" w:themeColor="text1"/>
          <w:sz w:val="24"/>
        </w:rPr>
        <w:t>.</w:t>
      </w:r>
      <w:r w:rsidRPr="004B4FDA">
        <w:rPr>
          <w:rFonts w:ascii="Arial" w:hAnsi="Arial" w:cs="Arial"/>
          <w:color w:val="000000" w:themeColor="text1"/>
          <w:sz w:val="24"/>
        </w:rPr>
        <w:t xml:space="preserve"> List of Reagents and Antibodies Used for Experimental Detection.</w:t>
      </w:r>
    </w:p>
    <w:tbl>
      <w:tblPr>
        <w:tblStyle w:val="TableGrid"/>
        <w:tblW w:w="852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4"/>
        <w:gridCol w:w="3389"/>
        <w:gridCol w:w="1869"/>
      </w:tblGrid>
      <w:tr w:rsidR="004B4FDA" w:rsidRPr="004B4FDA">
        <w:tc>
          <w:tcPr>
            <w:tcW w:w="32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473B1" w:rsidRPr="004B4FDA" w:rsidRDefault="004B4FDA">
            <w:pPr>
              <w:pStyle w:val="TableHead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>Reagent Name</w:t>
            </w:r>
          </w:p>
        </w:tc>
        <w:tc>
          <w:tcPr>
            <w:tcW w:w="3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73B1" w:rsidRPr="004B4FDA" w:rsidRDefault="004B4FDA">
            <w:pPr>
              <w:pStyle w:val="TableHead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>Manufacturer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473B1" w:rsidRPr="004B4FDA" w:rsidRDefault="004B4FDA">
            <w:pPr>
              <w:pStyle w:val="TableHead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>Dilution ratio</w:t>
            </w:r>
          </w:p>
        </w:tc>
      </w:tr>
      <w:tr w:rsidR="004B4FDA" w:rsidRPr="004B4FDA">
        <w:tc>
          <w:tcPr>
            <w:tcW w:w="3264" w:type="dxa"/>
            <w:tcBorders>
              <w:top w:val="single" w:sz="4" w:space="0" w:color="auto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>Paraformaldehyde (PFA)</w:t>
            </w:r>
          </w:p>
        </w:tc>
        <w:tc>
          <w:tcPr>
            <w:tcW w:w="33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>McLean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eastAsia="zh-Han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>4</w:t>
            </w: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eastAsia="zh-Hans"/>
              </w:rPr>
              <w:t>:100</w:t>
            </w:r>
          </w:p>
        </w:tc>
      </w:tr>
      <w:tr w:rsidR="004B4FDA" w:rsidRPr="004B4FDA"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>Pentobarbital sodium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 xml:space="preserve">China Pharmaceutical Shanghai Chemical </w:t>
            </w: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>Reagents Company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eastAsia="zh-Han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>1</w:t>
            </w: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eastAsia="zh-Hans"/>
              </w:rPr>
              <w:t>:100</w:t>
            </w:r>
          </w:p>
        </w:tc>
      </w:tr>
      <w:tr w:rsidR="004B4FDA" w:rsidRPr="004B4FDA"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>Goat serum for blocking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>Zhongshan Jinqiao, Chin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>1:10</w:t>
            </w:r>
          </w:p>
        </w:tc>
      </w:tr>
      <w:tr w:rsidR="004B4FDA" w:rsidRPr="004B4FDA"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>Alexa 488-labelled goat anti-rabbit IgG antibody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 xml:space="preserve"> Life Technology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>1:600</w:t>
            </w:r>
          </w:p>
        </w:tc>
      </w:tr>
      <w:tr w:rsidR="004B4FDA" w:rsidRPr="004B4FDA">
        <w:trPr>
          <w:trHeight w:val="90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>monoclonal mouse anti</w:t>
            </w: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-</w:t>
            </w: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>CD31</w:t>
            </w: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 xml:space="preserve"> </w:t>
            </w: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>antibody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>Sigma</w:t>
            </w: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, Japan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>1:</w:t>
            </w: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4</w:t>
            </w: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>00</w:t>
            </w:r>
          </w:p>
        </w:tc>
      </w:tr>
      <w:tr w:rsidR="004B4FDA" w:rsidRPr="004B4FDA">
        <w:trPr>
          <w:trHeight w:val="90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 xml:space="preserve">monoclonal mouse anti-NF200 antibody 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>Sigma</w:t>
            </w: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 xml:space="preserve">, </w:t>
            </w: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Japan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1:400</w:t>
            </w:r>
          </w:p>
        </w:tc>
      </w:tr>
      <w:tr w:rsidR="004B4FDA" w:rsidRPr="004B4FDA">
        <w:trPr>
          <w:trHeight w:val="90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>Goat anti-Rabbit IgG (H+L) Cross-Adsorbed Secondary Antibody Alexa Fluor® 568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>ThermoFisher</w:t>
            </w: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, US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1:300</w:t>
            </w:r>
          </w:p>
        </w:tc>
      </w:tr>
      <w:tr w:rsidR="004B4FDA" w:rsidRPr="004B4FDA"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>Alexa Fluor® 488-conjugated AffiniPure Goat Anti-mouse IgG (H+L)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 xml:space="preserve"> Jackson ImmunoResearch</w:t>
            </w: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, US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>1:</w:t>
            </w: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4</w:t>
            </w: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>00</w:t>
            </w:r>
          </w:p>
        </w:tc>
      </w:tr>
      <w:tr w:rsidR="004B4FDA" w:rsidRPr="004B4FDA"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DAPI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 xml:space="preserve"> Merck, Germany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2μg/mL</w:t>
            </w:r>
          </w:p>
        </w:tc>
      </w:tr>
      <w:tr w:rsidR="004B4FDA" w:rsidRPr="004B4FDA">
        <w:trPr>
          <w:trHeight w:val="90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 xml:space="preserve">Rabbit </w:t>
            </w: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>anti-rat S-100 polyclonal antibody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 xml:space="preserve"> Boster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>1:100</w:t>
            </w:r>
          </w:p>
        </w:tc>
      </w:tr>
      <w:tr w:rsidR="004B4FDA" w:rsidRPr="004B4FDA"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>Alexa 555-labelled goat anti-rabbit IgG antibody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 xml:space="preserve"> Life Technology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>1:600</w:t>
            </w:r>
          </w:p>
        </w:tc>
      </w:tr>
      <w:tr w:rsidR="004B4FDA" w:rsidRPr="004B4FDA"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>Alexa 647-labelled goat anti-rabbit IgG antibody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 xml:space="preserve"> Life Technology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>1:600</w:t>
            </w:r>
          </w:p>
        </w:tc>
      </w:tr>
      <w:tr w:rsidR="004B4FDA" w:rsidRPr="004B4FDA"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Opti-Men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Gibico, US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:rsidR="006473B1" w:rsidRPr="004B4FDA" w:rsidRDefault="006473B1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</w:p>
        </w:tc>
      </w:tr>
      <w:tr w:rsidR="004B4FDA" w:rsidRPr="004B4FDA"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Runx2-OE / EGFP vector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 xml:space="preserve">Cyagen </w:t>
            </w: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Biosciences, Chin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 w:hint="eastAsia"/>
                <w:color w:val="000000" w:themeColor="text1"/>
                <w:sz w:val="21"/>
                <w:szCs w:val="21"/>
                <w:lang w:val="en-US"/>
              </w:rPr>
              <w:t>MOI=200</w:t>
            </w:r>
          </w:p>
        </w:tc>
      </w:tr>
      <w:tr w:rsidR="004B4FDA" w:rsidRPr="004B4FDA"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SMART-Seq ® HT Kit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Clontech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:rsidR="006473B1" w:rsidRPr="004B4FDA" w:rsidRDefault="006473B1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</w:p>
        </w:tc>
      </w:tr>
      <w:tr w:rsidR="004B4FDA" w:rsidRPr="004B4FDA"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Anti-Histone H3 (trimethyl K27) antibody- ChIP grade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Abcam, US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1:50</w:t>
            </w:r>
          </w:p>
        </w:tc>
      </w:tr>
      <w:tr w:rsidR="004B4FDA" w:rsidRPr="004B4FDA"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Anti-R</w:t>
            </w:r>
            <w:r w:rsidRPr="004B4FDA">
              <w:rPr>
                <w:rFonts w:eastAsia="SimSun" w:cs="Arial" w:hint="eastAsia"/>
                <w:color w:val="000000" w:themeColor="text1"/>
                <w:sz w:val="21"/>
                <w:szCs w:val="21"/>
                <w:lang w:val="en-US"/>
              </w:rPr>
              <w:t>unx</w:t>
            </w: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2 antibody - ChIP grade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Abcam, US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1:50</w:t>
            </w:r>
          </w:p>
        </w:tc>
      </w:tr>
      <w:tr w:rsidR="004B4FDA" w:rsidRPr="004B4FDA"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Recombinant anti-CTCF antibody - ChIP grade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Abcam, US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1:50</w:t>
            </w:r>
          </w:p>
        </w:tc>
      </w:tr>
      <w:tr w:rsidR="004B4FDA" w:rsidRPr="004B4FDA"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Rabbit Anti-Mouse</w:t>
            </w: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 xml:space="preserve"> IgG H&amp;L: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Abcam, US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1:100</w:t>
            </w:r>
          </w:p>
        </w:tc>
      </w:tr>
      <w:tr w:rsidR="004B4FDA" w:rsidRPr="004B4FDA"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RevertAid First Strand cDNA Synthesis Kit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Thermo Fisher Scientific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:rsidR="006473B1" w:rsidRPr="004B4FDA" w:rsidRDefault="006473B1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</w:p>
        </w:tc>
      </w:tr>
      <w:tr w:rsidR="004B4FDA" w:rsidRPr="004B4FDA"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FastStart Universal SYBR Green Master Mix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Roche, Switzerland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:rsidR="006473B1" w:rsidRPr="004B4FDA" w:rsidRDefault="006473B1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</w:p>
        </w:tc>
      </w:tr>
      <w:tr w:rsidR="004B4FDA" w:rsidRPr="004B4FDA">
        <w:tc>
          <w:tcPr>
            <w:tcW w:w="3264" w:type="dxa"/>
            <w:tcBorders>
              <w:top w:val="nil"/>
              <w:bottom w:val="single" w:sz="4" w:space="0" w:color="auto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Lipofectamine3000 Reagent</w:t>
            </w:r>
          </w:p>
        </w:tc>
        <w:tc>
          <w:tcPr>
            <w:tcW w:w="33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Thermo, Massachusetts, USA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</w:tcBorders>
          </w:tcPr>
          <w:p w:rsidR="006473B1" w:rsidRPr="004B4FDA" w:rsidRDefault="006473B1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</w:p>
        </w:tc>
      </w:tr>
    </w:tbl>
    <w:p w:rsidR="006473B1" w:rsidRPr="004B4FDA" w:rsidRDefault="004B4FDA">
      <w:pPr>
        <w:rPr>
          <w:rFonts w:ascii="Arial" w:hAnsi="Arial" w:cs="Arial"/>
          <w:b/>
          <w:bCs/>
          <w:color w:val="000000" w:themeColor="text1"/>
          <w:sz w:val="24"/>
        </w:rPr>
      </w:pPr>
      <w:r w:rsidRPr="004B4FDA">
        <w:rPr>
          <w:rFonts w:ascii="Arial" w:hAnsi="Arial" w:cs="Arial"/>
          <w:b/>
          <w:bCs/>
          <w:color w:val="000000" w:themeColor="text1"/>
          <w:sz w:val="24"/>
        </w:rPr>
        <w:br w:type="page"/>
      </w:r>
    </w:p>
    <w:p w:rsidR="006473B1" w:rsidRPr="004B4FDA" w:rsidRDefault="004B4FDA">
      <w:pPr>
        <w:pStyle w:val="Legend"/>
        <w:spacing w:line="360" w:lineRule="auto"/>
        <w:rPr>
          <w:rFonts w:ascii="Arial" w:hAnsi="Arial" w:cs="Arial"/>
          <w:color w:val="000000" w:themeColor="text1"/>
          <w:sz w:val="24"/>
        </w:rPr>
      </w:pPr>
      <w:r w:rsidRPr="004B4FDA">
        <w:rPr>
          <w:rFonts w:ascii="Arial" w:hAnsi="Arial" w:cs="Arial"/>
          <w:b/>
          <w:bCs/>
          <w:color w:val="000000" w:themeColor="text1"/>
          <w:sz w:val="24"/>
        </w:rPr>
        <w:t>Table</w:t>
      </w:r>
      <w:r w:rsidRPr="004B4FDA">
        <w:rPr>
          <w:rFonts w:ascii="Arial" w:hAnsi="Arial" w:cs="Arial"/>
          <w:b/>
          <w:bCs/>
          <w:color w:val="000000" w:themeColor="text1"/>
          <w:sz w:val="24"/>
        </w:rPr>
        <w:t xml:space="preserve"> </w:t>
      </w:r>
      <w:r w:rsidRPr="004B4FDA">
        <w:rPr>
          <w:rFonts w:ascii="Arial" w:hAnsi="Arial" w:cs="Arial" w:hint="eastAsia"/>
          <w:b/>
          <w:bCs/>
          <w:color w:val="000000" w:themeColor="text1"/>
          <w:sz w:val="24"/>
        </w:rPr>
        <w:t>S3</w:t>
      </w:r>
      <w:r w:rsidRPr="004B4FDA">
        <w:rPr>
          <w:rFonts w:ascii="Arial" w:hAnsi="Arial" w:cs="Arial"/>
          <w:b/>
          <w:bCs/>
          <w:color w:val="000000" w:themeColor="text1"/>
          <w:sz w:val="24"/>
        </w:rPr>
        <w:t xml:space="preserve">. </w:t>
      </w:r>
      <w:r w:rsidRPr="004B4FDA">
        <w:rPr>
          <w:rFonts w:ascii="Arial" w:hAnsi="Arial" w:cs="Arial"/>
          <w:color w:val="000000" w:themeColor="text1"/>
          <w:sz w:val="24"/>
        </w:rPr>
        <w:t xml:space="preserve">Important Equipment Used in </w:t>
      </w:r>
      <w:r w:rsidRPr="004B4FDA">
        <w:rPr>
          <w:rFonts w:ascii="Arial" w:hAnsi="Arial" w:cs="Arial"/>
          <w:color w:val="000000" w:themeColor="text1"/>
          <w:sz w:val="24"/>
        </w:rPr>
        <w:t>the Experiments. Software and Manufacturer List.</w:t>
      </w:r>
    </w:p>
    <w:tbl>
      <w:tblPr>
        <w:tblStyle w:val="TableGrid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4"/>
        <w:gridCol w:w="411"/>
        <w:gridCol w:w="2978"/>
        <w:gridCol w:w="1691"/>
        <w:gridCol w:w="178"/>
      </w:tblGrid>
      <w:tr w:rsidR="004B4FDA" w:rsidRPr="004B4FDA">
        <w:trPr>
          <w:gridAfter w:val="1"/>
          <w:wAfter w:w="178" w:type="dxa"/>
        </w:trPr>
        <w:tc>
          <w:tcPr>
            <w:tcW w:w="3675" w:type="dxa"/>
            <w:gridSpan w:val="2"/>
            <w:tcBorders>
              <w:bottom w:val="single" w:sz="4" w:space="0" w:color="auto"/>
            </w:tcBorders>
          </w:tcPr>
          <w:p w:rsidR="006473B1" w:rsidRPr="004B4FDA" w:rsidRDefault="004B4FDA">
            <w:pPr>
              <w:pStyle w:val="TableHead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 xml:space="preserve"> Device/software name (version)</w:t>
            </w:r>
          </w:p>
        </w:tc>
        <w:tc>
          <w:tcPr>
            <w:tcW w:w="4669" w:type="dxa"/>
            <w:gridSpan w:val="2"/>
            <w:tcBorders>
              <w:bottom w:val="single" w:sz="4" w:space="0" w:color="auto"/>
            </w:tcBorders>
          </w:tcPr>
          <w:p w:rsidR="006473B1" w:rsidRPr="004B4FDA" w:rsidRDefault="004B4FDA">
            <w:pPr>
              <w:pStyle w:val="TableHead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 xml:space="preserve"> Manufacturer </w:t>
            </w:r>
          </w:p>
        </w:tc>
      </w:tr>
      <w:tr w:rsidR="004B4FDA" w:rsidRPr="004B4FDA">
        <w:trPr>
          <w:gridAfter w:val="1"/>
          <w:wAfter w:w="178" w:type="dxa"/>
        </w:trPr>
        <w:tc>
          <w:tcPr>
            <w:tcW w:w="3675" w:type="dxa"/>
            <w:gridSpan w:val="2"/>
            <w:tcBorders>
              <w:top w:val="single" w:sz="4" w:space="0" w:color="auto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>Freezing microtome</w:t>
            </w:r>
          </w:p>
        </w:tc>
        <w:tc>
          <w:tcPr>
            <w:tcW w:w="4669" w:type="dxa"/>
            <w:gridSpan w:val="2"/>
            <w:tcBorders>
              <w:top w:val="single" w:sz="4" w:space="0" w:color="auto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>6 L FREEZONE PLUS, Labconco, USA</w:t>
            </w:r>
          </w:p>
        </w:tc>
      </w:tr>
      <w:tr w:rsidR="004B4FDA" w:rsidRPr="004B4FDA">
        <w:trPr>
          <w:gridAfter w:val="1"/>
          <w:wAfter w:w="178" w:type="dxa"/>
        </w:trPr>
        <w:tc>
          <w:tcPr>
            <w:tcW w:w="3675" w:type="dxa"/>
            <w:gridSpan w:val="2"/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>Stereo microscope</w:t>
            </w:r>
          </w:p>
        </w:tc>
        <w:tc>
          <w:tcPr>
            <w:tcW w:w="4669" w:type="dxa"/>
            <w:gridSpan w:val="2"/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>Carl Zeiss, Germany</w:t>
            </w:r>
          </w:p>
        </w:tc>
      </w:tr>
      <w:tr w:rsidR="004B4FDA" w:rsidRPr="004B4FDA">
        <w:trPr>
          <w:gridAfter w:val="1"/>
          <w:wAfter w:w="178" w:type="dxa"/>
        </w:trPr>
        <w:tc>
          <w:tcPr>
            <w:tcW w:w="3675" w:type="dxa"/>
            <w:gridSpan w:val="2"/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>Laser scanning confocal microscope</w:t>
            </w:r>
          </w:p>
        </w:tc>
        <w:tc>
          <w:tcPr>
            <w:tcW w:w="4669" w:type="dxa"/>
            <w:gridSpan w:val="2"/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>ZESS LSM800,Germany</w:t>
            </w:r>
          </w:p>
        </w:tc>
      </w:tr>
      <w:tr w:rsidR="004B4FDA" w:rsidRPr="004B4FDA">
        <w:trPr>
          <w:gridAfter w:val="1"/>
          <w:wAfter w:w="178" w:type="dxa"/>
        </w:trPr>
        <w:tc>
          <w:tcPr>
            <w:tcW w:w="3675" w:type="dxa"/>
            <w:gridSpan w:val="2"/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 xml:space="preserve">Gene </w:t>
            </w: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>Ontology (GO)</w:t>
            </w:r>
          </w:p>
        </w:tc>
        <w:tc>
          <w:tcPr>
            <w:tcW w:w="4669" w:type="dxa"/>
            <w:gridSpan w:val="2"/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 xml:space="preserve"> http://www.geneontology.org</w:t>
            </w:r>
          </w:p>
        </w:tc>
      </w:tr>
      <w:tr w:rsidR="004B4FDA" w:rsidRPr="004B4FDA">
        <w:trPr>
          <w:gridAfter w:val="1"/>
          <w:wAfter w:w="178" w:type="dxa"/>
        </w:trPr>
        <w:tc>
          <w:tcPr>
            <w:tcW w:w="3675" w:type="dxa"/>
            <w:gridSpan w:val="2"/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>Kyoto Encyclopedia of Genes and Genomes Pathway (KEGG)</w:t>
            </w:r>
          </w:p>
        </w:tc>
        <w:tc>
          <w:tcPr>
            <w:tcW w:w="4669" w:type="dxa"/>
            <w:gridSpan w:val="2"/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 xml:space="preserve"> http://www.genome.jp/kegg/</w:t>
            </w:r>
          </w:p>
        </w:tc>
      </w:tr>
      <w:tr w:rsidR="004B4FDA" w:rsidRPr="004B4FDA">
        <w:trPr>
          <w:gridAfter w:val="1"/>
          <w:wAfter w:w="178" w:type="dxa"/>
        </w:trPr>
        <w:tc>
          <w:tcPr>
            <w:tcW w:w="3675" w:type="dxa"/>
            <w:gridSpan w:val="2"/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>Protein Data Bank (PDB)</w:t>
            </w:r>
          </w:p>
        </w:tc>
        <w:tc>
          <w:tcPr>
            <w:tcW w:w="4669" w:type="dxa"/>
            <w:gridSpan w:val="2"/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 xml:space="preserve"> https://www.wwpdb.org/</w:t>
            </w:r>
          </w:p>
        </w:tc>
      </w:tr>
      <w:tr w:rsidR="004B4FDA" w:rsidRPr="004B4FDA">
        <w:trPr>
          <w:gridAfter w:val="1"/>
          <w:wAfter w:w="178" w:type="dxa"/>
        </w:trPr>
        <w:tc>
          <w:tcPr>
            <w:tcW w:w="3675" w:type="dxa"/>
            <w:gridSpan w:val="2"/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>STRING</w:t>
            </w:r>
          </w:p>
        </w:tc>
        <w:tc>
          <w:tcPr>
            <w:tcW w:w="4669" w:type="dxa"/>
            <w:gridSpan w:val="2"/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</w:rPr>
              <w:t xml:space="preserve"> https://cn.string-db.org/cgi/input.pl</w:t>
            </w:r>
          </w:p>
        </w:tc>
      </w:tr>
      <w:tr w:rsidR="004B4FDA" w:rsidRPr="004B4FDA">
        <w:trPr>
          <w:gridAfter w:val="1"/>
          <w:wAfter w:w="178" w:type="dxa"/>
        </w:trPr>
        <w:tc>
          <w:tcPr>
            <w:tcW w:w="3675" w:type="dxa"/>
            <w:gridSpan w:val="2"/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Photoshop CS6</w:t>
            </w:r>
          </w:p>
        </w:tc>
        <w:tc>
          <w:tcPr>
            <w:tcW w:w="4669" w:type="dxa"/>
            <w:gridSpan w:val="2"/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Adobe Systems</w:t>
            </w:r>
          </w:p>
        </w:tc>
      </w:tr>
      <w:tr w:rsidR="004B4FDA" w:rsidRPr="004B4FDA">
        <w:trPr>
          <w:gridAfter w:val="1"/>
          <w:wAfter w:w="178" w:type="dxa"/>
        </w:trPr>
        <w:tc>
          <w:tcPr>
            <w:tcW w:w="3675" w:type="dxa"/>
            <w:gridSpan w:val="2"/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 xml:space="preserve">ImageJ </w:t>
            </w:r>
          </w:p>
        </w:tc>
        <w:tc>
          <w:tcPr>
            <w:tcW w:w="4669" w:type="dxa"/>
            <w:gridSpan w:val="2"/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National Institutes of Health, USA</w:t>
            </w:r>
          </w:p>
        </w:tc>
      </w:tr>
      <w:tr w:rsidR="004B4FDA" w:rsidRPr="004B4FDA">
        <w:trPr>
          <w:gridAfter w:val="1"/>
          <w:wAfter w:w="178" w:type="dxa"/>
        </w:trPr>
        <w:tc>
          <w:tcPr>
            <w:tcW w:w="3675" w:type="dxa"/>
            <w:gridSpan w:val="2"/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SPSS 20.0</w:t>
            </w:r>
          </w:p>
        </w:tc>
        <w:tc>
          <w:tcPr>
            <w:tcW w:w="4669" w:type="dxa"/>
            <w:gridSpan w:val="2"/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IBM, USA</w:t>
            </w:r>
          </w:p>
        </w:tc>
      </w:tr>
      <w:tr w:rsidR="004B4FDA" w:rsidRPr="004B4FDA">
        <w:trPr>
          <w:gridAfter w:val="1"/>
          <w:wAfter w:w="178" w:type="dxa"/>
        </w:trPr>
        <w:tc>
          <w:tcPr>
            <w:tcW w:w="3675" w:type="dxa"/>
            <w:gridSpan w:val="2"/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GraphPad Prism 9.3</w:t>
            </w:r>
          </w:p>
        </w:tc>
        <w:tc>
          <w:tcPr>
            <w:tcW w:w="4669" w:type="dxa"/>
            <w:gridSpan w:val="2"/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"/>
              </w:rPr>
              <w:t>GraphPad Software</w:t>
            </w:r>
          </w:p>
        </w:tc>
      </w:tr>
      <w:tr w:rsidR="004B4FDA" w:rsidRPr="004B4FDA">
        <w:trPr>
          <w:gridAfter w:val="1"/>
          <w:wAfter w:w="178" w:type="dxa"/>
        </w:trPr>
        <w:tc>
          <w:tcPr>
            <w:tcW w:w="3675" w:type="dxa"/>
            <w:gridSpan w:val="2"/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StepOnePlus Real-Time PCR instrument</w:t>
            </w:r>
          </w:p>
        </w:tc>
        <w:tc>
          <w:tcPr>
            <w:tcW w:w="4669" w:type="dxa"/>
            <w:gridSpan w:val="2"/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"/>
              </w:rPr>
              <w:t>Thermo Fisher Scientific</w:t>
            </w:r>
          </w:p>
        </w:tc>
      </w:tr>
      <w:tr w:rsidR="004B4FDA" w:rsidRPr="004B4FDA">
        <w:trPr>
          <w:gridAfter w:val="1"/>
          <w:wAfter w:w="178" w:type="dxa"/>
        </w:trPr>
        <w:tc>
          <w:tcPr>
            <w:tcW w:w="3675" w:type="dxa"/>
            <w:gridSpan w:val="2"/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Electric constant temperature water bath pot (DK-8D)</w:t>
            </w:r>
          </w:p>
        </w:tc>
        <w:tc>
          <w:tcPr>
            <w:tcW w:w="4669" w:type="dxa"/>
            <w:gridSpan w:val="2"/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"/>
              </w:rPr>
              <w:t>Shanghai Yiheng Technology Co., Ltd</w:t>
            </w:r>
          </w:p>
        </w:tc>
      </w:tr>
      <w:tr w:rsidR="004B4FDA" w:rsidRPr="004B4FDA">
        <w:trPr>
          <w:gridAfter w:val="1"/>
          <w:wAfter w:w="178" w:type="dxa"/>
        </w:trPr>
        <w:tc>
          <w:tcPr>
            <w:tcW w:w="3675" w:type="dxa"/>
            <w:gridSpan w:val="2"/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Electrophoresis instrument (EPS 300)</w:t>
            </w:r>
          </w:p>
        </w:tc>
        <w:tc>
          <w:tcPr>
            <w:tcW w:w="4669" w:type="dxa"/>
            <w:gridSpan w:val="2"/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"/>
              </w:rPr>
              <w:t>Shanghai Tianneng Technology Co., Ltd.</w:t>
            </w:r>
          </w:p>
        </w:tc>
      </w:tr>
      <w:tr w:rsidR="004B4FDA" w:rsidRPr="004B4FDA">
        <w:trPr>
          <w:gridAfter w:val="1"/>
          <w:wAfter w:w="178" w:type="dxa"/>
        </w:trPr>
        <w:tc>
          <w:tcPr>
            <w:tcW w:w="3675" w:type="dxa"/>
            <w:gridSpan w:val="2"/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PCR amplifier 2700</w:t>
            </w:r>
          </w:p>
        </w:tc>
        <w:tc>
          <w:tcPr>
            <w:tcW w:w="4669" w:type="dxa"/>
            <w:gridSpan w:val="2"/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"/>
              </w:rPr>
              <w:t>Applied Biosystems</w:t>
            </w:r>
          </w:p>
        </w:tc>
      </w:tr>
      <w:tr w:rsidR="004B4FDA" w:rsidRPr="004B4FDA">
        <w:trPr>
          <w:gridAfter w:val="1"/>
          <w:wAfter w:w="178" w:type="dxa"/>
        </w:trPr>
        <w:tc>
          <w:tcPr>
            <w:tcW w:w="3675" w:type="dxa"/>
            <w:gridSpan w:val="2"/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Electronic balance (BS-2000S)</w:t>
            </w:r>
          </w:p>
        </w:tc>
        <w:tc>
          <w:tcPr>
            <w:tcW w:w="4669" w:type="dxa"/>
            <w:gridSpan w:val="2"/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"/>
              </w:rPr>
              <w:t>Beijing Sartorius Instrument Systems Co., Ltd.</w:t>
            </w:r>
          </w:p>
        </w:tc>
      </w:tr>
      <w:tr w:rsidR="004B4FDA" w:rsidRPr="004B4FDA">
        <w:trPr>
          <w:gridAfter w:val="1"/>
          <w:wAfter w:w="178" w:type="dxa"/>
        </w:trPr>
        <w:tc>
          <w:tcPr>
            <w:tcW w:w="3675" w:type="dxa"/>
            <w:gridSpan w:val="2"/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Constant temperature shaker MTD-8222</w:t>
            </w:r>
          </w:p>
        </w:tc>
        <w:tc>
          <w:tcPr>
            <w:tcW w:w="4669" w:type="dxa"/>
            <w:gridSpan w:val="2"/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"/>
              </w:rPr>
              <w:t>Jinghong</w:t>
            </w: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 xml:space="preserve"> </w:t>
            </w: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"/>
              </w:rPr>
              <w:t>Co., Ltd.</w:t>
            </w:r>
          </w:p>
        </w:tc>
      </w:tr>
      <w:tr w:rsidR="004B4FDA" w:rsidRPr="004B4FDA">
        <w:trPr>
          <w:gridAfter w:val="1"/>
          <w:wAfter w:w="178" w:type="dxa"/>
        </w:trPr>
        <w:tc>
          <w:tcPr>
            <w:tcW w:w="3675" w:type="dxa"/>
            <w:gridSpan w:val="2"/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Deskt</w:t>
            </w: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op constant temperature shaker SHK-99-Ⅱ</w:t>
            </w:r>
          </w:p>
        </w:tc>
        <w:tc>
          <w:tcPr>
            <w:tcW w:w="4669" w:type="dxa"/>
            <w:gridSpan w:val="2"/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"/>
              </w:rPr>
              <w:t>North Tongzheng Biotechnology</w:t>
            </w:r>
          </w:p>
        </w:tc>
      </w:tr>
      <w:tr w:rsidR="004B4FDA" w:rsidRPr="004B4FDA">
        <w:trPr>
          <w:gridAfter w:val="1"/>
          <w:wAfter w:w="178" w:type="dxa"/>
        </w:trPr>
        <w:tc>
          <w:tcPr>
            <w:tcW w:w="3675" w:type="dxa"/>
            <w:gridSpan w:val="2"/>
            <w:tcBorders>
              <w:bottom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Gel imaging system Tanon-1200</w:t>
            </w:r>
          </w:p>
        </w:tc>
        <w:tc>
          <w:tcPr>
            <w:tcW w:w="4669" w:type="dxa"/>
            <w:gridSpan w:val="2"/>
            <w:tcBorders>
              <w:bottom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"/>
              </w:rPr>
              <w:t>Shanghai Tianneng Technology Co., Ltd.</w:t>
            </w:r>
          </w:p>
        </w:tc>
      </w:tr>
      <w:tr w:rsidR="004B4FDA" w:rsidRPr="004B4FDA">
        <w:trPr>
          <w:gridAfter w:val="1"/>
          <w:wAfter w:w="178" w:type="dxa"/>
        </w:trPr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 xml:space="preserve">Microplate reader Molecular Devices SpectraMax M5 </w:t>
            </w:r>
          </w:p>
        </w:tc>
        <w:tc>
          <w:tcPr>
            <w:tcW w:w="46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MD, USA</w:t>
            </w:r>
          </w:p>
          <w:p w:rsidR="006473B1" w:rsidRPr="004B4FDA" w:rsidRDefault="006473B1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"/>
              </w:rPr>
            </w:pPr>
          </w:p>
        </w:tc>
      </w:tr>
      <w:tr w:rsidR="004B4FDA" w:rsidRPr="004B4FDA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Bioptic Qsep400 Analyzer</w:t>
            </w:r>
          </w:p>
        </w:tc>
        <w:tc>
          <w:tcPr>
            <w:tcW w:w="33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Bioptic Inc., China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</w:tcBorders>
          </w:tcPr>
          <w:p w:rsidR="006473B1" w:rsidRPr="004B4FDA" w:rsidRDefault="006473B1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</w:p>
        </w:tc>
      </w:tr>
      <w:tr w:rsidR="004B4FDA" w:rsidRPr="004B4FDA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3264" w:type="dxa"/>
            <w:tcBorders>
              <w:top w:val="nil"/>
              <w:bottom w:val="single" w:sz="4" w:space="0" w:color="auto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 xml:space="preserve">Qubit </w:t>
            </w: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and Agilent Bioanalyzer 2100</w:t>
            </w:r>
          </w:p>
        </w:tc>
        <w:tc>
          <w:tcPr>
            <w:tcW w:w="3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73B1" w:rsidRPr="004B4FDA" w:rsidRDefault="004B4FDA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</w:pPr>
            <w:r w:rsidRPr="004B4FDA">
              <w:rPr>
                <w:rFonts w:eastAsia="SimSun" w:cs="Arial"/>
                <w:color w:val="000000" w:themeColor="text1"/>
                <w:sz w:val="21"/>
                <w:szCs w:val="21"/>
                <w:lang w:val="en-US"/>
              </w:rPr>
              <w:t>Agilent Technologies, USA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6473B1" w:rsidRPr="004B4FDA" w:rsidRDefault="006473B1">
            <w:pPr>
              <w:pStyle w:val="TableBody"/>
              <w:spacing w:line="360" w:lineRule="auto"/>
              <w:rPr>
                <w:rFonts w:eastAsia="SimSun" w:cs="Arial"/>
                <w:color w:val="000000" w:themeColor="text1"/>
                <w:sz w:val="21"/>
                <w:szCs w:val="21"/>
              </w:rPr>
            </w:pPr>
          </w:p>
        </w:tc>
      </w:tr>
    </w:tbl>
    <w:p w:rsidR="006473B1" w:rsidRPr="004B4FDA" w:rsidRDefault="004B4FDA">
      <w:pPr>
        <w:rPr>
          <w:rFonts w:ascii="Arial" w:hAnsi="Arial" w:cs="Arial"/>
          <w:color w:val="000000" w:themeColor="text1"/>
          <w:szCs w:val="21"/>
        </w:rPr>
      </w:pPr>
      <w:r w:rsidRPr="004B4FDA">
        <w:rPr>
          <w:rFonts w:ascii="Arial" w:hAnsi="Arial" w:cs="Arial"/>
          <w:color w:val="000000" w:themeColor="text1"/>
          <w:szCs w:val="21"/>
        </w:rPr>
        <w:br w:type="page"/>
      </w:r>
    </w:p>
    <w:p w:rsidR="006473B1" w:rsidRPr="004B4FDA" w:rsidRDefault="006473B1">
      <w:pPr>
        <w:spacing w:line="360" w:lineRule="auto"/>
        <w:rPr>
          <w:rFonts w:ascii="Arial" w:hAnsi="Arial" w:cs="Arial"/>
          <w:color w:val="000000" w:themeColor="text1"/>
          <w:szCs w:val="21"/>
        </w:rPr>
      </w:pPr>
    </w:p>
    <w:bookmarkEnd w:id="0"/>
    <w:p w:rsidR="006473B1" w:rsidRPr="004B4FDA" w:rsidRDefault="006473B1">
      <w:pPr>
        <w:spacing w:line="360" w:lineRule="auto"/>
        <w:rPr>
          <w:rFonts w:ascii="Arial" w:hAnsi="Arial" w:cs="Arial"/>
          <w:color w:val="000000" w:themeColor="text1"/>
        </w:rPr>
      </w:pPr>
    </w:p>
    <w:sectPr w:rsidR="006473B1" w:rsidRPr="004B4FDA" w:rsidSect="004B4FDA"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4B4FDA">
      <w:r>
        <w:separator/>
      </w:r>
    </w:p>
  </w:endnote>
  <w:endnote w:type="continuationSeparator" w:id="0">
    <w:p w:rsidR="00000000" w:rsidRDefault="004B4F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473B1" w:rsidRDefault="004B4FDA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6473B1" w:rsidRDefault="004B4FDA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6473B1" w:rsidRDefault="004B4FDA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4B4FDA">
      <w:r>
        <w:separator/>
      </w:r>
    </w:p>
  </w:footnote>
  <w:footnote w:type="continuationSeparator" w:id="0">
    <w:p w:rsidR="00000000" w:rsidRDefault="004B4F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embedSystemFont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M2MDZlNjUyNzBkNDA4NWY0NjljMjc5NDU5NjA3YmQifQ=="/>
  </w:docVars>
  <w:rsids>
    <w:rsidRoot w:val="006473B1"/>
    <w:rsid w:val="004B4FDA"/>
    <w:rsid w:val="006473B1"/>
    <w:rsid w:val="14EB7761"/>
    <w:rsid w:val="18602AA9"/>
    <w:rsid w:val="203767C6"/>
    <w:rsid w:val="21457303"/>
    <w:rsid w:val="2794711F"/>
    <w:rsid w:val="289E5635"/>
    <w:rsid w:val="2B60501B"/>
    <w:rsid w:val="366065A4"/>
    <w:rsid w:val="3CF40AC9"/>
    <w:rsid w:val="3D243118"/>
    <w:rsid w:val="450A5FF9"/>
    <w:rsid w:val="452F4035"/>
    <w:rsid w:val="4A587498"/>
    <w:rsid w:val="4B2D6A25"/>
    <w:rsid w:val="4E166F8D"/>
    <w:rsid w:val="5F9F1931"/>
    <w:rsid w:val="61DC274E"/>
    <w:rsid w:val="6F823989"/>
    <w:rsid w:val="7CE309DD"/>
    <w:rsid w:val="7D132527"/>
    <w:rsid w:val="7F006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3BF099E-B961-4A13-81D0-4054E5D15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ongtext1">
    <w:name w:val="long_text1"/>
    <w:autoRedefine/>
    <w:qFormat/>
    <w:rPr>
      <w:sz w:val="20"/>
    </w:rPr>
  </w:style>
  <w:style w:type="paragraph" w:customStyle="1" w:styleId="Legend">
    <w:name w:val="Legend"/>
    <w:basedOn w:val="Normal"/>
    <w:qFormat/>
  </w:style>
  <w:style w:type="paragraph" w:customStyle="1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Caption">
    <w:name w:val="TableCaption"/>
    <w:basedOn w:val="Normal"/>
    <w:qFormat/>
    <w:pPr>
      <w:spacing w:after="120" w:line="190" w:lineRule="exact"/>
    </w:pPr>
    <w:rPr>
      <w:rFonts w:ascii="Arial" w:hAnsi="Arial"/>
      <w:sz w:val="16"/>
      <w:szCs w:val="14"/>
      <w:lang w:val="en-GB"/>
    </w:rPr>
  </w:style>
  <w:style w:type="paragraph" w:customStyle="1" w:styleId="TableBody">
    <w:name w:val="TableBody"/>
    <w:basedOn w:val="TableHead"/>
    <w:qFormat/>
  </w:style>
  <w:style w:type="paragraph" w:customStyle="1" w:styleId="Maintext">
    <w:name w:val="Main text"/>
    <w:basedOn w:val="Normal"/>
    <w:autoRedefine/>
    <w:qFormat/>
    <w:pPr>
      <w:spacing w:line="48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37</Words>
  <Characters>12751</Characters>
  <Application>Microsoft Office Word</Application>
  <DocSecurity>0</DocSecurity>
  <Lines>106</Lines>
  <Paragraphs>29</Paragraphs>
  <ScaleCrop>false</ScaleCrop>
  <Company>HP Inc.</Company>
  <LinksUpToDate>false</LinksUpToDate>
  <CharactersWithSpaces>14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00</dc:creator>
  <cp:lastModifiedBy>Sharmila Thangavel</cp:lastModifiedBy>
  <cp:revision>2</cp:revision>
  <dcterms:created xsi:type="dcterms:W3CDTF">2024-06-25T04:18:00Z</dcterms:created>
  <dcterms:modified xsi:type="dcterms:W3CDTF">2025-09-18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091A510917D7481696D34C905AEDDC16_13</vt:lpwstr>
  </property>
  <property fmtid="{D5CDD505-2E9C-101B-9397-08002B2CF9AE}" pid="4" name="KSOTemplateDocerSaveRecord">
    <vt:lpwstr>eyJoZGlkIjoiNWI3MGNhNmQ1MzlkOTcxYTJmZTNkYTk4ZDQzMjRjZWEiLCJ1c2VySWQiOiI0ODM0NjAyODIifQ==</vt:lpwstr>
  </property>
</Properties>
</file>